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126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560"/>
        <w:gridCol w:w="1275"/>
        <w:gridCol w:w="830"/>
        <w:gridCol w:w="1275"/>
        <w:gridCol w:w="1123"/>
        <w:gridCol w:w="939"/>
        <w:gridCol w:w="941"/>
        <w:gridCol w:w="846"/>
        <w:gridCol w:w="1134"/>
        <w:gridCol w:w="709"/>
        <w:gridCol w:w="891"/>
      </w:tblGrid>
      <w:tr w:rsidR="00E730D9" w:rsidRPr="00442EC3" w14:paraId="0CEDC5D5" w14:textId="77777777" w:rsidTr="008709FC">
        <w:trPr>
          <w:trHeight w:val="84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hideMark/>
          </w:tcPr>
          <w:p w14:paraId="08BA8AE4" w14:textId="04FC0122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Author</w:t>
            </w: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>, ye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6F077E" w14:textId="77777777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Studied markers(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97F7597" w14:textId="77777777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Study design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CF15C5" w14:textId="5F38F30D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No. </w:t>
            </w: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of </w:t>
            </w: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pati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8830069" w14:textId="5B420ADC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Age pts (years)</w:t>
            </w: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>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4B36775" w14:textId="77777777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Disease Duratio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94A689" w14:textId="77777777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No. control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EC57DA2" w14:textId="31DC7BDB" w:rsidR="00E730D9" w:rsidRPr="00400D99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Disease </w:t>
            </w:r>
            <w:r w:rsidRPr="00400D99">
              <w:rPr>
                <w:rFonts w:cstheme="minorHAnsi"/>
                <w:b/>
                <w:bCs/>
                <w:sz w:val="18"/>
                <w:szCs w:val="18"/>
                <w:lang w:val="en-AU"/>
              </w:rPr>
              <w:t>activity measurement</w:t>
            </w:r>
            <w:r w:rsidR="00400D99" w:rsidRPr="00400D99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 (mean/median, </w:t>
            </w:r>
            <w:r w:rsidR="00400D99" w:rsidRPr="00400D99">
              <w:rPr>
                <w:rFonts w:cstheme="minorHAnsi"/>
                <w:b/>
                <w:sz w:val="18"/>
                <w:szCs w:val="18"/>
                <w:lang w:val="en-AU"/>
              </w:rPr>
              <w:t xml:space="preserve">± SD, </w:t>
            </w:r>
            <w:r w:rsidR="00400D99" w:rsidRPr="00400D99">
              <w:rPr>
                <w:rFonts w:cstheme="minorHAnsi"/>
                <w:b/>
                <w:bCs/>
                <w:sz w:val="18"/>
                <w:szCs w:val="18"/>
                <w:lang w:val="en-AU"/>
              </w:rPr>
              <w:t>range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9717B9B" w14:textId="3B55469E" w:rsidR="00E730D9" w:rsidRPr="00442EC3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>Longitudinal follow up (no. of patien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5808816" w14:textId="1C7400EF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AU"/>
              </w:rPr>
              <w:t>No. of samples per patient</w:t>
            </w:r>
            <w:r w:rsidR="00240B4A">
              <w:rPr>
                <w:rFonts w:cstheme="minorHAnsi"/>
                <w:b/>
                <w:bCs/>
                <w:sz w:val="18"/>
                <w:szCs w:val="18"/>
                <w:lang w:val="en-AU"/>
              </w:rPr>
              <w:t xml:space="preserve"> in case of longitudin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19FB54A" w14:textId="35EDF944" w:rsidR="00E730D9" w:rsidRPr="00442EC3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Blood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6FA9268" w14:textId="77777777" w:rsidR="00E730D9" w:rsidRPr="00442EC3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965E84">
              <w:rPr>
                <w:rFonts w:cstheme="minorHAnsi"/>
                <w:b/>
                <w:bCs/>
                <w:sz w:val="18"/>
                <w:szCs w:val="18"/>
                <w:lang w:val="en-AU"/>
              </w:rPr>
              <w:t>Analysis method</w:t>
            </w:r>
          </w:p>
        </w:tc>
      </w:tr>
      <w:tr w:rsidR="00E730D9" w:rsidRPr="00442EC3" w14:paraId="0F0DFE52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812D7E" w14:textId="77777777" w:rsidR="00E730D9" w:rsidRPr="00965E84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B1A61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FF2BF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07ECD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D4A27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27F2D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5C659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73ED8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29759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2778D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4F1A0" w14:textId="2EF17A6D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34C1" w14:textId="77777777" w:rsidR="00E730D9" w:rsidRPr="00965E84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E730D9" w:rsidRPr="00E51A1F" w14:paraId="0BECE4AA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DC7DA4" w14:textId="77777777" w:rsidR="00E730D9" w:rsidRPr="007D0135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0135">
              <w:rPr>
                <w:rFonts w:cstheme="minorHAnsi"/>
                <w:b/>
                <w:bCs/>
                <w:sz w:val="18"/>
                <w:szCs w:val="18"/>
              </w:rPr>
              <w:t>Al-Maini et al.</w:t>
            </w:r>
          </w:p>
          <w:p w14:paraId="79BAD677" w14:textId="77777777" w:rsidR="00E730D9" w:rsidRPr="007D0135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0135">
              <w:rPr>
                <w:rFonts w:cstheme="minorHAnsi"/>
                <w:b/>
                <w:bCs/>
                <w:sz w:val="18"/>
                <w:szCs w:val="18"/>
              </w:rPr>
              <w:t>2000</w:t>
            </w:r>
          </w:p>
          <w:p w14:paraId="35CCEAE0" w14:textId="0934AB29" w:rsidR="00AF0802" w:rsidRPr="007D0135" w:rsidRDefault="00AF0802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7D0135">
              <w:rPr>
                <w:rFonts w:cstheme="minorHAnsi"/>
                <w:b/>
                <w:bCs/>
                <w:i/>
                <w:sz w:val="18"/>
                <w:szCs w:val="18"/>
              </w:rPr>
              <w:t>Om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B553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Fa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E1D209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Prospective observational study</w:t>
            </w:r>
          </w:p>
          <w:p w14:paraId="2D438B0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A14D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F4365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20 (13-27)</w:t>
            </w:r>
          </w:p>
          <w:p w14:paraId="34093CC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C816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.5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CCBE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06BE6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7216DF9D" w14:textId="03E2E132" w:rsidR="00AF0802" w:rsidRPr="00E51A1F" w:rsidRDefault="00AF0802" w:rsidP="00CA56E0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AF0802">
              <w:rPr>
                <w:rFonts w:cstheme="minorHAnsi"/>
                <w:sz w:val="18"/>
                <w:szCs w:val="18"/>
                <w:lang w:val="en-AU"/>
              </w:rPr>
              <w:t>7.39</w:t>
            </w:r>
            <w:r w:rsidR="00CA56E0"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="00CA56E0" w:rsidRPr="00AF0802">
              <w:rPr>
                <w:rFonts w:cstheme="minorHAnsi"/>
                <w:sz w:val="18"/>
                <w:szCs w:val="18"/>
                <w:lang w:val="en-AU"/>
              </w:rPr>
              <w:t>±</w:t>
            </w:r>
            <w:r w:rsidR="00CA56E0">
              <w:rPr>
                <w:rFonts w:cstheme="minorHAnsi"/>
                <w:sz w:val="18"/>
                <w:szCs w:val="18"/>
                <w:lang w:val="en-AU"/>
              </w:rPr>
              <w:t xml:space="preserve"> 6.26 [0 -</w:t>
            </w:r>
            <w:r w:rsidRPr="00AF0802">
              <w:rPr>
                <w:rFonts w:cstheme="minorHAnsi"/>
                <w:sz w:val="18"/>
                <w:szCs w:val="18"/>
                <w:lang w:val="en-AU"/>
              </w:rPr>
              <w:t xml:space="preserve"> 42]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D788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0D444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6B66E" w14:textId="70E1086D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1618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ECD9E08" w14:textId="77777777" w:rsidTr="008709FC">
        <w:trPr>
          <w:trHeight w:val="41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006CF6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Boehme et al. 2000</w:t>
            </w:r>
          </w:p>
          <w:p w14:paraId="7E1AE1CE" w14:textId="7B2B8318" w:rsidR="00921215" w:rsidRPr="00921215" w:rsidRDefault="00921215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591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5A97051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Prospective observational study</w:t>
            </w:r>
          </w:p>
          <w:p w14:paraId="4046A4C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12D09F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7E50D9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4 (16-65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948570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73F0E8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 -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8E61A23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  <w:p w14:paraId="591CC487" w14:textId="1938416F" w:rsidR="00921215" w:rsidRPr="00921215" w:rsidRDefault="00921215" w:rsidP="00921215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gramStart"/>
            <w:r>
              <w:rPr>
                <w:rFonts w:cstheme="minorHAnsi"/>
                <w:sz w:val="18"/>
                <w:szCs w:val="18"/>
                <w:lang w:val="en-GB"/>
              </w:rPr>
              <w:t xml:space="preserve">56 </w:t>
            </w:r>
            <w:r w:rsidRPr="00921215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proofErr w:type="gramEnd"/>
            <w:r w:rsidRPr="00921215">
              <w:rPr>
                <w:rFonts w:cstheme="minorHAnsi"/>
                <w:sz w:val="18"/>
                <w:szCs w:val="18"/>
                <w:lang w:val="en-GB"/>
              </w:rPr>
              <w:t>SLAM score 0–5), 38 (SLAM score 6–10), and 30 (SLAM score &gt; 10).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AC626F" w14:textId="11E5F796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 (3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5328A61" w14:textId="2D02249A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490BAC" w14:textId="2AF30633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1AD0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8D44BE9" w14:textId="77777777" w:rsidTr="008709FC">
        <w:trPr>
          <w:trHeight w:val="411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BBB10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41C9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D79CD81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CDC95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B21C0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E8D62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6DAD0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93CB5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EDCF9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45E274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415979" w14:textId="2EF3A719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1268B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AE91881" w14:textId="77777777" w:rsidTr="008709FC">
        <w:trPr>
          <w:trHeight w:val="411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4F585C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D9FC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9E6A340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11BCE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89681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6A7F8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AB946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69AB0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D41E4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7FF1AE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ACD6F" w14:textId="3B1677CF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C7EFE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43E28151" w14:textId="77777777" w:rsidTr="008709FC">
        <w:trPr>
          <w:trHeight w:val="411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7C7829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A796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B18E8A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5F75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D6DD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C7AC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FB0D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FDB9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7B4E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E1C576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2D5BC" w14:textId="40B941C1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E576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C6BA20F" w14:textId="77777777" w:rsidTr="008709FC">
        <w:trPr>
          <w:trHeight w:val="52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538E7C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Egerer et al. 2000</w:t>
            </w:r>
          </w:p>
          <w:p w14:paraId="6BC4EBC8" w14:textId="2F5D21F4" w:rsidR="00921215" w:rsidRPr="00921215" w:rsidRDefault="00921215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921215">
              <w:rPr>
                <w:rFonts w:cstheme="minorHAnsi"/>
                <w:b/>
                <w:bCs/>
                <w:i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6420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B70EA3B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ase control</w:t>
            </w:r>
          </w:p>
          <w:p w14:paraId="25D6968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45887C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35D26D2" w14:textId="57179FEE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3 (18-54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7A71E1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13AC72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EAFF4DE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16F6F8BD" w14:textId="0970EF1A" w:rsidR="00921215" w:rsidRPr="00E51A1F" w:rsidRDefault="00921215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9 </w:t>
            </w:r>
            <w:r w:rsidRPr="00921215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5 (1 -</w:t>
            </w:r>
            <w:r w:rsidRPr="00921215">
              <w:rPr>
                <w:rFonts w:cstheme="minorHAnsi"/>
                <w:sz w:val="18"/>
                <w:szCs w:val="18"/>
                <w:lang w:val="en-AU"/>
              </w:rPr>
              <w:t xml:space="preserve"> 22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BB12EC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0DCAF4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5C19AC" w14:textId="4052503B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51E11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6B03517" w14:textId="77777777" w:rsidTr="008709FC">
        <w:trPr>
          <w:trHeight w:val="545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155C29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D3F9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FCCA7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FE57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2BC7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581A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B4AF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6DBA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4DF3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0FB51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358FA" w14:textId="1D3D8B24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96A8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760C860C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884C31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Font et al. 2000</w:t>
            </w:r>
          </w:p>
          <w:p w14:paraId="0ED39C8E" w14:textId="0CC24208" w:rsidR="00CA56E0" w:rsidRPr="00CA56E0" w:rsidRDefault="00CA56E0" w:rsidP="005B72C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CA56E0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99EB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L-Select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BD0D7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Case control</w:t>
            </w:r>
          </w:p>
          <w:p w14:paraId="3A479E9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B386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C0CE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28 (11-64)</w:t>
            </w:r>
          </w:p>
          <w:p w14:paraId="2E245C3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207A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8.8 year</w:t>
            </w:r>
            <w:r w:rsidRPr="00E51A1F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CD74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1A59" w14:textId="77777777" w:rsidR="00E730D9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LEDAI</w:t>
            </w:r>
          </w:p>
          <w:p w14:paraId="687AB1ED" w14:textId="30574E8E" w:rsidR="00CA56E0" w:rsidRPr="00E51A1F" w:rsidRDefault="00CA56E0" w:rsidP="005B72C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8BEB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75A4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968B7" w14:textId="3EA2814E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3267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1AF308C6" w14:textId="77777777" w:rsidTr="008709FC">
        <w:trPr>
          <w:trHeight w:val="196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F89FDA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Frijns et al. 2001</w:t>
            </w:r>
          </w:p>
          <w:p w14:paraId="09A4E29D" w14:textId="0A6F8A2C" w:rsidR="00491D09" w:rsidRPr="00491D09" w:rsidRDefault="00491D09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491D09">
              <w:rPr>
                <w:rFonts w:cstheme="minorHAnsi"/>
                <w:b/>
                <w:bCs/>
                <w:i/>
                <w:sz w:val="18"/>
                <w:szCs w:val="18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6568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38293C5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ase control</w:t>
            </w:r>
          </w:p>
          <w:p w14:paraId="036BC9C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928AFA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8E6B99D" w14:textId="20D2A5A1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66B74C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10.7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36AFD36" w14:textId="4FA47F14" w:rsidR="00E730D9" w:rsidRPr="00E51A1F" w:rsidRDefault="00491D09" w:rsidP="005B72C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15CE95D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</w:rPr>
              <w:t>SLED</w:t>
            </w:r>
            <w:r w:rsidRPr="00E51A1F">
              <w:rPr>
                <w:rFonts w:cstheme="minorHAnsi"/>
                <w:sz w:val="18"/>
                <w:szCs w:val="18"/>
                <w:lang w:val="en-AU"/>
              </w:rPr>
              <w:t>AI</w:t>
            </w:r>
          </w:p>
          <w:p w14:paraId="2A80C614" w14:textId="5E7B34C0" w:rsidR="00491D09" w:rsidRPr="00E51A1F" w:rsidRDefault="00491D09" w:rsidP="005B72C3">
            <w:pPr>
              <w:rPr>
                <w:rFonts w:cstheme="minorHAnsi"/>
                <w:sz w:val="18"/>
                <w:szCs w:val="18"/>
              </w:rPr>
            </w:pPr>
            <w:r w:rsidRPr="00491D09">
              <w:rPr>
                <w:rFonts w:cstheme="minorHAnsi"/>
                <w:sz w:val="18"/>
                <w:szCs w:val="18"/>
              </w:rPr>
              <w:t>4 (0–12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93BAF5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C54A32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C2F179" w14:textId="7B5F9143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6B0B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E2B1CB1" w14:textId="77777777" w:rsidTr="008709FC">
        <w:trPr>
          <w:trHeight w:val="19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478EB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FB70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WF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EFC367F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C3622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995EF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DCF9A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635AD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2A16AD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8B6C9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CC1A5A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13A63" w14:textId="7604446B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B9D2E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0E96D24C" w14:textId="77777777" w:rsidTr="008709FC">
        <w:trPr>
          <w:trHeight w:val="19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53A02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F3F7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-Select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EF25872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3811A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0A712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7A419E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82448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8BBCD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D78C9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EA44FC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3987ED" w14:textId="4BFB9C34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20475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320638CD" w14:textId="77777777" w:rsidTr="008709FC">
        <w:trPr>
          <w:trHeight w:val="19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9A554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451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A0027D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C3B8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51DF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A3CE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E628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67FF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876B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639E1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FC6C3" w14:textId="50948949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9171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C63AE74" w14:textId="77777777" w:rsidTr="008709FC">
        <w:trPr>
          <w:trHeight w:val="9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7B17F3" w14:textId="77777777" w:rsidR="00E730D9" w:rsidRPr="007D0135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D013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rák</w:t>
            </w:r>
            <w:proofErr w:type="spellEnd"/>
            <w:r w:rsidRPr="007D0135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1</w:t>
            </w:r>
          </w:p>
          <w:p w14:paraId="159F6A16" w14:textId="0FC92A5E" w:rsidR="00F72258" w:rsidRPr="007D0135" w:rsidRDefault="00F72258" w:rsidP="005B72C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D0135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5831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173E76C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Prospective observational study</w:t>
            </w:r>
          </w:p>
          <w:p w14:paraId="2681E5B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55676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76CCBC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9 (20-73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3D2B10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4DEB05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-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E20B08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CLAM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7223072" w14:textId="3A617B9C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7AA84A5" w14:textId="62388740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95EBA" w14:textId="21B5D49E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 &amp; plasma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3F33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2D73948" w14:textId="77777777" w:rsidTr="008709FC">
        <w:trPr>
          <w:trHeight w:val="91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F0BD6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5E48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14C524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FD3BB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E8D81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B6A07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436618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48344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0AAFD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ED6826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94E95" w14:textId="43AF8036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1884D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7889AD9" w14:textId="77777777" w:rsidTr="008709FC">
        <w:trPr>
          <w:trHeight w:val="91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AEC98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3647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5426D7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6E639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EE9CC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003AE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DFAE5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3123E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3AB03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76B7E0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69495" w14:textId="465509F3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FEDBD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2F21EB3" w14:textId="77777777" w:rsidTr="008709FC">
        <w:trPr>
          <w:trHeight w:val="91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7A744F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CFE3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eopter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E40BBF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4782A4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FBCCE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F16AB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98381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AD828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74842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02B239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FDA3BC" w14:textId="01CEA8B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7F0A3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0FDB5094" w14:textId="77777777" w:rsidTr="008709FC">
        <w:trPr>
          <w:trHeight w:val="91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23A5B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58A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Fas Ligand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FD07A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AAAA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138C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C3D6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B7B3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2EA3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EFAF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0DE6A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FCE04" w14:textId="4201FB2E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F774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33166C26" w14:textId="77777777" w:rsidTr="008709FC">
        <w:trPr>
          <w:trHeight w:val="9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A00B5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Nagahama et al. 2001</w:t>
            </w:r>
          </w:p>
          <w:p w14:paraId="30167875" w14:textId="11C009BC" w:rsidR="002F059B" w:rsidRPr="002F059B" w:rsidRDefault="002F059B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F059B">
              <w:rPr>
                <w:rFonts w:cstheme="minorHAnsi"/>
                <w:b/>
                <w:bCs/>
                <w:i/>
                <w:sz w:val="18"/>
                <w:szCs w:val="18"/>
              </w:rPr>
              <w:t>Jap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7ED7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D69E2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ase control</w:t>
            </w:r>
          </w:p>
          <w:p w14:paraId="75D3EEC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BFC7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lastRenderedPageBreak/>
              <w:t>22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0651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2 (39-45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2649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8E04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0AFD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-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7108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A1BA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26FE0" w14:textId="6D5697CA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AB3D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10E29BE" w14:textId="77777777" w:rsidTr="008709FC">
        <w:trPr>
          <w:trHeight w:val="9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DA1AD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060E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2964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AD34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8A70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BCB7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AA3F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1636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EEA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9C73B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6A27D" w14:textId="54D334C6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447C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FB551C6" w14:textId="77777777" w:rsidTr="008709FC">
        <w:trPr>
          <w:trHeight w:val="9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0463A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30B7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E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9CB43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B95B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AD26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7E76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519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4AD4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74E3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A0D0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03EEA" w14:textId="1E10CB0A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A73E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429F4133" w14:textId="77777777" w:rsidTr="008709FC">
        <w:trPr>
          <w:trHeight w:val="9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43CFC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4811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C823D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3F7E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B0C7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B565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BA77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436A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0936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44CF9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2E8CD" w14:textId="04E1DF6B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9BDE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E8D776F" w14:textId="77777777" w:rsidTr="008709FC">
        <w:trPr>
          <w:trHeight w:val="9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D4B0D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513C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596C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570E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6BB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639D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629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0BA4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7DDD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A41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6279E" w14:textId="32DD4EF1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AC02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0A2CA265" w14:textId="77777777" w:rsidTr="008709FC">
        <w:trPr>
          <w:trHeight w:val="23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AF62E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Navarro et al. 2002</w:t>
            </w:r>
          </w:p>
          <w:p w14:paraId="0955B802" w14:textId="4C5256B7" w:rsidR="002F059B" w:rsidRPr="002F059B" w:rsidRDefault="002F059B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F059B">
              <w:rPr>
                <w:rFonts w:cstheme="minorHAnsi"/>
                <w:b/>
                <w:bCs/>
                <w:i/>
                <w:sz w:val="18"/>
                <w:szCs w:val="18"/>
              </w:rPr>
              <w:t>Mexic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0C9F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0ED22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ase control</w:t>
            </w:r>
          </w:p>
          <w:p w14:paraId="4D261A7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28E1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1E50B" w14:textId="2E116C0A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6 (20.6-52.7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CA4E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FC7F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4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79E4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-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00F8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67E48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103D1" w14:textId="430D7C5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C24D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006F6D9" w14:textId="77777777" w:rsidTr="008709FC">
        <w:trPr>
          <w:trHeight w:val="229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74007B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36CC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B14FC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D9F5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5B81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4707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BB73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F6F1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EB6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1C535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2957B" w14:textId="67B60CF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D643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DC84C2F" w14:textId="77777777" w:rsidTr="008709FC">
        <w:trPr>
          <w:trHeight w:val="259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5BEE4C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Robak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2</w:t>
            </w:r>
          </w:p>
          <w:p w14:paraId="49B0A3E6" w14:textId="4ED94A4F" w:rsidR="002F059B" w:rsidRPr="002F059B" w:rsidRDefault="002F059B" w:rsidP="005B72C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2F059B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C7FB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10BEB5D" w14:textId="77777777" w:rsidR="00E730D9" w:rsidRPr="00E51A1F" w:rsidRDefault="00E730D9" w:rsidP="005B72C3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Case control</w:t>
            </w:r>
          </w:p>
          <w:p w14:paraId="215139D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425760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C2EB55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1 (17-76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6F0155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2 month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370585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B02E0F0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  <w:p w14:paraId="17F9ED5B" w14:textId="622F211E" w:rsidR="002F059B" w:rsidRPr="00E51A1F" w:rsidRDefault="002F059B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A13772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D0AD4E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CFDF41" w14:textId="2FB63B39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4754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D892C7E" w14:textId="77777777" w:rsidTr="008709FC">
        <w:trPr>
          <w:trHeight w:val="258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C9CC60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80C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ndostat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D04111E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115AC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D55F6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8BB13E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F7FC1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8F7A9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5DCFB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3EA73D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F74F04" w14:textId="23963135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F1FA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3775FAD" w14:textId="77777777" w:rsidTr="008709FC">
        <w:trPr>
          <w:trHeight w:val="258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57AB4D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3830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bFGF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D6D6D8" w14:textId="77777777" w:rsidR="00E730D9" w:rsidRPr="00E51A1F" w:rsidRDefault="00E730D9" w:rsidP="005B72C3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D0FD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63A4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6509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F987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7CEC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3F3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177CA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EDB0A" w14:textId="646A60FB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5C86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CCF325F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E3AE51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Sari et al. 2002</w:t>
            </w:r>
          </w:p>
          <w:p w14:paraId="11B7B68E" w14:textId="7FAA7C33" w:rsidR="002F059B" w:rsidRPr="002F059B" w:rsidRDefault="002F059B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F059B">
              <w:rPr>
                <w:rFonts w:cstheme="minorHAnsi"/>
                <w:b/>
                <w:bCs/>
                <w:i/>
                <w:sz w:val="18"/>
                <w:szCs w:val="18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32D1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4C9F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47B3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DF0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6-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1D44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9B0D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5EF6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151E40D" w14:textId="75E7398C" w:rsidR="002F059B" w:rsidRPr="00E51A1F" w:rsidRDefault="002F059B" w:rsidP="005B72C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43 </w:t>
            </w:r>
            <w:r w:rsidRPr="00921215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6862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F4F3B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6B382" w14:textId="001551EF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1546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99B7205" w14:textId="77777777" w:rsidTr="008709FC">
        <w:trPr>
          <w:trHeight w:val="23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C2FB4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Ho et al. 2003</w:t>
            </w:r>
          </w:p>
          <w:p w14:paraId="21D57FF1" w14:textId="029BD802" w:rsidR="002F059B" w:rsidRPr="002F059B" w:rsidRDefault="002F059B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2F059B">
              <w:rPr>
                <w:rFonts w:cstheme="minorHAnsi"/>
                <w:b/>
                <w:bCs/>
                <w:i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A044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DA3462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C713A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F4973BD" w14:textId="3F2A7978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9 (20-67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FE9E88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2.4 / 9.0 years (RSLE/SLE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B8B9A0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8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9D2EFD4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6E062F46" w14:textId="77777777" w:rsidR="002F059B" w:rsidRDefault="002F059B" w:rsidP="002F059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F059B">
              <w:rPr>
                <w:rFonts w:cstheme="minorHAnsi"/>
                <w:sz w:val="18"/>
                <w:szCs w:val="18"/>
                <w:lang w:val="en-GB"/>
              </w:rPr>
              <w:t xml:space="preserve">RSLE 7.9±5.9 (range 0–20) </w:t>
            </w:r>
          </w:p>
          <w:p w14:paraId="15A1D857" w14:textId="5EC237BD" w:rsidR="002F059B" w:rsidRPr="00E51A1F" w:rsidRDefault="002F059B" w:rsidP="002F059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SLE </w:t>
            </w:r>
            <w:r w:rsidRPr="002F059B">
              <w:rPr>
                <w:rFonts w:cstheme="minorHAnsi"/>
                <w:sz w:val="18"/>
                <w:szCs w:val="18"/>
                <w:lang w:val="en-GB"/>
              </w:rPr>
              <w:t>2</w:t>
            </w:r>
            <w:r>
              <w:rPr>
                <w:rFonts w:cstheme="minorHAnsi"/>
                <w:sz w:val="18"/>
                <w:szCs w:val="18"/>
                <w:lang w:val="en-GB"/>
              </w:rPr>
              <w:t>.8±5.6 (range 0–32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CF53F7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A8C257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91C653" w14:textId="6C35E481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723A3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DFBFF90" w14:textId="77777777" w:rsidTr="008709FC">
        <w:trPr>
          <w:trHeight w:val="229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B47449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DEA1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Thrombomodulin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6A387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50B5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0E7D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AF7C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04A8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7466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59E5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B05D5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821CF" w14:textId="1D864922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5D08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E77BC2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B63258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Robak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3</w:t>
            </w:r>
          </w:p>
          <w:p w14:paraId="0B236A0A" w14:textId="5349CE6F" w:rsidR="00567EE1" w:rsidRPr="00567EE1" w:rsidRDefault="00567EE1" w:rsidP="005B72C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567EE1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7C2A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40D7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4A1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A59D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1 (17-7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5B46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2 month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75DD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B1599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  <w:p w14:paraId="02D8BDD5" w14:textId="327EE35A" w:rsidR="00567EE1" w:rsidRPr="00E51A1F" w:rsidRDefault="00567EE1" w:rsidP="005B72C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73FF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B9B1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E9BD0" w14:textId="5FF9B11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C4F4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E7152" w14:paraId="16943655" w14:textId="77777777" w:rsidTr="008709FC">
        <w:trPr>
          <w:trHeight w:val="11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1B648D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Wais et al. 2003</w:t>
            </w:r>
          </w:p>
          <w:p w14:paraId="358172B2" w14:textId="73A1D1B9" w:rsidR="00567EE1" w:rsidRPr="00567EE1" w:rsidRDefault="00567EE1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567EE1">
              <w:rPr>
                <w:rFonts w:cstheme="minorHAnsi"/>
                <w:b/>
                <w:bCs/>
                <w:i/>
                <w:sz w:val="18"/>
                <w:szCs w:val="18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9F6B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eopteri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91AEBC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8D4F41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CA4B6F3" w14:textId="40D12D7C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5 (22-77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60B62A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0.5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DD409A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7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F62F780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BILAG</w:t>
            </w:r>
          </w:p>
          <w:p w14:paraId="5CAABEB7" w14:textId="3D62C233" w:rsidR="00567EE1" w:rsidRPr="00567EE1" w:rsidRDefault="00567EE1" w:rsidP="00567EE1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39 pts </w:t>
            </w:r>
            <w:r w:rsidRPr="00567EE1">
              <w:rPr>
                <w:rFonts w:cstheme="minorHAnsi"/>
                <w:sz w:val="18"/>
                <w:szCs w:val="18"/>
                <w:lang w:val="en-GB"/>
              </w:rPr>
              <w:t>inactive disease (total</w:t>
            </w:r>
            <w:r w:rsidR="00EE7152">
              <w:rPr>
                <w:rFonts w:cstheme="minorHAnsi"/>
                <w:sz w:val="18"/>
                <w:szCs w:val="18"/>
                <w:lang w:val="en-GB"/>
              </w:rPr>
              <w:t xml:space="preserve"> BILAG score ≤ 5), 18 pts</w:t>
            </w:r>
            <w:r w:rsidRPr="00567EE1">
              <w:rPr>
                <w:rFonts w:cstheme="minorHAnsi"/>
                <w:sz w:val="18"/>
                <w:szCs w:val="18"/>
                <w:lang w:val="en-GB"/>
              </w:rPr>
              <w:t xml:space="preserve"> active</w:t>
            </w:r>
          </w:p>
          <w:p w14:paraId="5A83A1A9" w14:textId="6F270416" w:rsidR="00567EE1" w:rsidRPr="00E51A1F" w:rsidRDefault="00EE7152" w:rsidP="00EE715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LE. No means/medians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6DDC79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B38166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3F5EC7" w14:textId="1D48C19B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3A71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E7152" w14:paraId="123D3B27" w14:textId="77777777" w:rsidTr="008709FC">
        <w:trPr>
          <w:trHeight w:val="114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BA4A7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8722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83154E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932E6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4683BB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DC8104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257F7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979B8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362C6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26486B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53867A" w14:textId="01C01EA6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5ABC3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E7152" w14:paraId="6A591B59" w14:textId="77777777" w:rsidTr="008709FC">
        <w:trPr>
          <w:trHeight w:val="114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BBD6E4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FABB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1DC535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77119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EEAC2E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439A6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86C7F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B14BA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B1380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E6E78F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BFABB4" w14:textId="259208F6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AEA9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E7152" w14:paraId="4F3B9931" w14:textId="77777777" w:rsidTr="008709FC">
        <w:trPr>
          <w:trHeight w:val="114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A3FE3A" w14:textId="77777777" w:rsidR="00E730D9" w:rsidRPr="00E51A1F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CE13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39F02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BDC4F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AA45A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0028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322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91452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D830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7DBA3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96DD4" w14:textId="1F2487E2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72B4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2AD9FBB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F1594E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oehme et al. 2004</w:t>
            </w:r>
          </w:p>
          <w:p w14:paraId="4DD4AF80" w14:textId="0305A558" w:rsidR="00567EE1" w:rsidRPr="00567EE1" w:rsidRDefault="00567EE1" w:rsidP="005B72C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567EE1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D967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Thr</w:t>
            </w:r>
            <w:r w:rsidRPr="00EE7152">
              <w:rPr>
                <w:rFonts w:cstheme="minorHAnsi"/>
                <w:sz w:val="18"/>
                <w:szCs w:val="18"/>
                <w:lang w:val="en-GB"/>
              </w:rPr>
              <w:t>ombomo</w:t>
            </w:r>
            <w:proofErr w:type="spellEnd"/>
            <w:r w:rsidRPr="00E51A1F">
              <w:rPr>
                <w:rFonts w:cstheme="minorHAnsi"/>
                <w:sz w:val="18"/>
                <w:szCs w:val="18"/>
              </w:rPr>
              <w:t>d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6252A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ADC5E" w14:textId="5F818E3A" w:rsidR="00E730D9" w:rsidRPr="00E51A1F" w:rsidRDefault="00E730D9" w:rsidP="008B4DEE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 xml:space="preserve">2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BEF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5 (18-6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FDCA1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FFBE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FD104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2693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58DC8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AFF87" w14:textId="0D5EF83A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9BFD3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DE5E19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DAEF73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El-Gamal et al. 2004</w:t>
            </w:r>
          </w:p>
          <w:p w14:paraId="22488952" w14:textId="702D6EF8" w:rsidR="00B50A84" w:rsidRPr="00B50A84" w:rsidRDefault="00B50A84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B50A84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8DD5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F2DB0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89AC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74020" w14:textId="6CD199D0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4 (5-1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3F86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E172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A6B79" w14:textId="77777777" w:rsidR="00E730D9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5DC38B9" w14:textId="52D7625E" w:rsidR="00B50A84" w:rsidRPr="00E51A1F" w:rsidRDefault="00B50A84" w:rsidP="005B72C3">
            <w:pPr>
              <w:rPr>
                <w:rFonts w:cstheme="minorHAnsi"/>
                <w:sz w:val="18"/>
                <w:szCs w:val="18"/>
              </w:rPr>
            </w:pPr>
            <w:r w:rsidRPr="00B50A84">
              <w:rPr>
                <w:rFonts w:cstheme="minorHAnsi"/>
                <w:sz w:val="18"/>
                <w:szCs w:val="18"/>
              </w:rPr>
              <w:t>33.35 ± 19.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8D219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DD5A7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0C81A" w14:textId="45FCFAC9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 xml:space="preserve">Serum 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937B5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A6DDF32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056022" w14:textId="77777777" w:rsidR="00E730D9" w:rsidRDefault="00E730D9" w:rsidP="005B72C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Yajima et al. 2005</w:t>
            </w:r>
          </w:p>
          <w:p w14:paraId="35D9C8FC" w14:textId="2CECB130" w:rsidR="00B50A84" w:rsidRPr="00B50A84" w:rsidRDefault="00B50A84" w:rsidP="005B72C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039FE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Fk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BDCC4B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33F5F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30F74" w14:textId="6C4880ED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6 (SD 1.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4BD5D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18C06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5AA1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LEDAI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A53F" w14:textId="3598C0C0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Yes (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CCFDC" w14:textId="48CFD282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611E" w14:textId="1A6A18F9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D7FDC" w14:textId="77777777" w:rsidR="00E730D9" w:rsidRPr="00E51A1F" w:rsidRDefault="00E730D9" w:rsidP="005B72C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784ADC0B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752F24" w14:textId="77777777" w:rsidR="00E730D9" w:rsidRDefault="00E730D9" w:rsidP="00626F2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Asanuma et al. 2006</w:t>
            </w:r>
          </w:p>
          <w:p w14:paraId="5484F140" w14:textId="599E6745" w:rsidR="00B50A84" w:rsidRPr="00E51A1F" w:rsidRDefault="00B50A84" w:rsidP="00626F2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50A84">
              <w:rPr>
                <w:rFonts w:cstheme="minorHAnsi"/>
                <w:b/>
                <w:bCs/>
                <w:i/>
                <w:sz w:val="18"/>
                <w:szCs w:val="18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8104D" w14:textId="77777777" w:rsidR="00E730D9" w:rsidRPr="00E51A1F" w:rsidRDefault="00E730D9" w:rsidP="00626F2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MCP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60A9B" w14:textId="77777777" w:rsidR="00E730D9" w:rsidRPr="00E51A1F" w:rsidRDefault="00E730D9" w:rsidP="00626F2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18B5D" w14:textId="77777777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C4B52" w14:textId="1E11F0B3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1 (SD 12.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26F25" w14:textId="77777777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9.6 years (SD 8.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E96B6" w14:textId="77777777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A80B8" w14:textId="77777777" w:rsidR="00E730D9" w:rsidRDefault="00E730D9" w:rsidP="00626F2B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6BD8ADC4" w14:textId="63AE1A81" w:rsidR="00B50A84" w:rsidRPr="00E51A1F" w:rsidRDefault="00B50A84" w:rsidP="00626F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 xml:space="preserve">3.6 </w:t>
            </w:r>
            <w:r w:rsidRPr="00B50A84">
              <w:rPr>
                <w:sz w:val="18"/>
                <w:szCs w:val="18"/>
                <w:lang w:val="en-AU"/>
              </w:rPr>
              <w:t>±</w:t>
            </w:r>
            <w:r>
              <w:rPr>
                <w:sz w:val="18"/>
                <w:szCs w:val="18"/>
                <w:lang w:val="en-AU"/>
              </w:rPr>
              <w:t xml:space="preserve"> 3.5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F1663" w14:textId="77777777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E9570" w14:textId="77777777" w:rsidR="00E730D9" w:rsidRPr="00E51A1F" w:rsidRDefault="00E730D9" w:rsidP="00626F2B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BA3D" w14:textId="64CF2F18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7B41E" w14:textId="77777777" w:rsidR="00E730D9" w:rsidRPr="00E51A1F" w:rsidRDefault="00E730D9" w:rsidP="00626F2B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FC5F070" w14:textId="77777777" w:rsidTr="008709FC">
        <w:trPr>
          <w:trHeight w:val="7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1AE4DA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Mak et al. 2006</w:t>
            </w:r>
          </w:p>
          <w:p w14:paraId="7332AED4" w14:textId="29EC5171" w:rsidR="00B50A84" w:rsidRPr="00B50A84" w:rsidRDefault="00B50A84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B50A84">
              <w:rPr>
                <w:rFonts w:cstheme="minorHAnsi"/>
                <w:b/>
                <w:bCs/>
                <w:i/>
                <w:sz w:val="18"/>
                <w:szCs w:val="18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9F53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drenomedul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16F7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CEC8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B1D3D" w14:textId="6797C8BA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6 (26.8-46.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D5BF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.7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EE6E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80ED5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38ED1EA2" w14:textId="6D7FA913" w:rsidR="00B50A84" w:rsidRPr="00E51A1F" w:rsidRDefault="00B50A84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.3±3.9 (nephritis)vs 2.9±2.9 (</w:t>
            </w: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on nephritis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D0A3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6AE1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D9FE6" w14:textId="10C7F535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BEBC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D4854E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1E5C34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bry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6</w:t>
            </w:r>
          </w:p>
          <w:p w14:paraId="7C1D9E28" w14:textId="298D0DA2" w:rsidR="00B50A84" w:rsidRPr="00B50A84" w:rsidRDefault="00B50A84" w:rsidP="00473F8F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B50A84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95B3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D426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8E85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749AB" w14:textId="61BC8DDB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5 (17.9-33.4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182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5 month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4C99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51933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67A9B151" w14:textId="77777777" w:rsidR="00B50A84" w:rsidRDefault="00B50A84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1A1616">
              <w:rPr>
                <w:rFonts w:cstheme="minorHAnsi"/>
                <w:sz w:val="18"/>
                <w:szCs w:val="18"/>
                <w:lang w:val="en-AU"/>
              </w:rPr>
              <w:t xml:space="preserve">Active: </w:t>
            </w:r>
            <w:r w:rsidRPr="001A1616">
              <w:rPr>
                <w:sz w:val="18"/>
                <w:szCs w:val="18"/>
              </w:rPr>
              <w:t xml:space="preserve"> 2</w:t>
            </w:r>
            <w:r w:rsidRPr="001A1616">
              <w:rPr>
                <w:rFonts w:cstheme="minorHAnsi"/>
                <w:sz w:val="18"/>
                <w:szCs w:val="18"/>
                <w:lang w:val="en-AU"/>
              </w:rPr>
              <w:t>6.67 ± 5.02</w:t>
            </w:r>
          </w:p>
          <w:p w14:paraId="1F165570" w14:textId="79032345" w:rsidR="001A1616" w:rsidRPr="001A1616" w:rsidRDefault="001A1616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Non-active: </w:t>
            </w:r>
            <w:r>
              <w:t xml:space="preserve"> </w:t>
            </w:r>
            <w:r w:rsidRPr="001A1616">
              <w:rPr>
                <w:rFonts w:cstheme="minorHAnsi"/>
                <w:sz w:val="18"/>
                <w:szCs w:val="18"/>
                <w:lang w:val="en-AU"/>
              </w:rPr>
              <w:t>9.75 ± 1.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86A5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B0F7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CF2C" w14:textId="1B22BA20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C819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694B973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054CE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Heshmat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7</w:t>
            </w:r>
          </w:p>
          <w:p w14:paraId="4FBF3C67" w14:textId="0199F91C" w:rsidR="001A1616" w:rsidRPr="001A1616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A1616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D143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7D187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02D3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3D30D" w14:textId="70E0E9C3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4 (9-1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4706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9726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85BB4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47773987" w14:textId="04A529E4" w:rsidR="001A1616" w:rsidRPr="00E51A1F" w:rsidRDefault="001A1616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6D4E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E12B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241C4" w14:textId="409CA6F6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1B73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E4F3DE4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81578" w14:textId="77777777" w:rsidR="00E730D9" w:rsidRPr="007D0135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D0135">
              <w:rPr>
                <w:rFonts w:cstheme="minorHAnsi"/>
                <w:b/>
                <w:bCs/>
                <w:sz w:val="18"/>
                <w:szCs w:val="18"/>
              </w:rPr>
              <w:t>Kuryliszyn-Moskal et al. 2007</w:t>
            </w:r>
          </w:p>
          <w:p w14:paraId="78B8B605" w14:textId="6BE6CBAF" w:rsidR="001A1616" w:rsidRPr="007D0135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7D0135">
              <w:rPr>
                <w:rFonts w:cstheme="minorHAnsi"/>
                <w:b/>
                <w:bCs/>
                <w:i/>
                <w:sz w:val="18"/>
                <w:szCs w:val="18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BC6A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05FE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C61C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02454" w14:textId="03F65C21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 (20-7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E68D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.1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9783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5467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6934D973" w14:textId="31ADA482" w:rsidR="001A1616" w:rsidRPr="00E51A1F" w:rsidRDefault="001A1616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A1616">
              <w:rPr>
                <w:rFonts w:cstheme="minorHAnsi"/>
                <w:sz w:val="18"/>
                <w:szCs w:val="18"/>
                <w:lang w:val="en-GB"/>
              </w:rPr>
              <w:t>11.2±4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6EEF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C38C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A47F4" w14:textId="1ADFFCA6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74DC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3F5D017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58F70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Curiel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8</w:t>
            </w:r>
          </w:p>
          <w:p w14:paraId="096858E0" w14:textId="54C59904" w:rsidR="001A1616" w:rsidRPr="001A1616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A1616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US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650F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vWF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FBA63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rospective observational stud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420B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8C93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7 (20-53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BA1D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,76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D6A3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-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DAF6C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F7F712E" w14:textId="5FA8063E" w:rsidR="001A1616" w:rsidRPr="00E51A1F" w:rsidRDefault="001A1616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Mean: 4.78 (0-16) Median: 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5CA77" w14:textId="4F52D4E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 (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6506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503C6" w14:textId="0A4C2223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E782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B612420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FAA4F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Ibrahim et al. 2008</w:t>
            </w:r>
          </w:p>
          <w:p w14:paraId="627094FB" w14:textId="24DA9C42" w:rsidR="001A1616" w:rsidRPr="001A1616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1A1616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0465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67335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8C81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0615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5 (14-45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2F15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0786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03907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5CB90327" w14:textId="168D4652" w:rsidR="001A1616" w:rsidRPr="00E51A1F" w:rsidRDefault="001A1616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ADE4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BCB63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E7EAB" w14:textId="4406BE3B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E526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387AE04" w14:textId="77777777" w:rsidTr="008709FC">
        <w:trPr>
          <w:trHeight w:val="20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3B345E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Nienhuis et al. 2008</w:t>
            </w:r>
          </w:p>
          <w:p w14:paraId="5274552D" w14:textId="7F7FB3E5" w:rsidR="001A1616" w:rsidRPr="001A1616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1A1616">
              <w:rPr>
                <w:rFonts w:cstheme="minorHAnsi"/>
                <w:b/>
                <w:bCs/>
                <w:i/>
                <w:sz w:val="18"/>
                <w:szCs w:val="18"/>
              </w:rPr>
              <w:lastRenderedPageBreak/>
              <w:t>The Netherlan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4889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lastRenderedPageBreak/>
              <w:t>VCAM-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72A1D7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5B9590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299A34F" w14:textId="38F3E2C4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1 (22-41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B1ADCE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0993D2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2CDD4A4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41CC7DC0" w14:textId="602CB871" w:rsidR="001A1616" w:rsidRPr="00E51A1F" w:rsidRDefault="001A1616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D011493" w14:textId="714FCF1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 (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AF565D" w14:textId="1DC887E3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7F45D7" w14:textId="4FA78BE9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6F4F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BB5F0B9" w14:textId="77777777" w:rsidTr="008709FC">
        <w:trPr>
          <w:trHeight w:val="20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52A7B4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88E7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RAGE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7F330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5FA7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6C6C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3A8F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4DC5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52D8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0518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1751A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5B9A9" w14:textId="06911D22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052A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45B87D9D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EAD421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Akbarian et al. 2009</w:t>
            </w:r>
          </w:p>
          <w:p w14:paraId="067BA8EF" w14:textId="7E35705C" w:rsidR="001A1616" w:rsidRPr="001A1616" w:rsidRDefault="001A16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1A1616">
              <w:rPr>
                <w:rFonts w:cstheme="minorHAnsi"/>
                <w:b/>
                <w:bCs/>
                <w:i/>
                <w:sz w:val="18"/>
                <w:szCs w:val="18"/>
              </w:rPr>
              <w:t>Ir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C9A0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D3FF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C405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C7636" w14:textId="108672AD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2 (19-5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FC91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1.33 month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2382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 xml:space="preserve">27 active LN, 21 active SLE without renal </w:t>
            </w:r>
            <w:proofErr w:type="spellStart"/>
            <w:r w:rsidRPr="00E51A1F">
              <w:rPr>
                <w:rFonts w:cstheme="minorHAnsi"/>
                <w:sz w:val="18"/>
                <w:szCs w:val="18"/>
                <w:lang w:val="en-AU"/>
              </w:rPr>
              <w:t>involv</w:t>
            </w:r>
            <w:proofErr w:type="spellEnd"/>
            <w:r w:rsidRPr="00E51A1F">
              <w:rPr>
                <w:rFonts w:cstheme="minorHAnsi"/>
                <w:sz w:val="18"/>
                <w:szCs w:val="18"/>
                <w:lang w:val="en-AU"/>
              </w:rPr>
              <w:t>.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F6CFA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03E1A81C" w14:textId="5EEE3624" w:rsidR="001A1616" w:rsidRPr="00E51A1F" w:rsidRDefault="001A1616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AEF8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54BE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A7BE" w14:textId="01A56020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7097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203B0C9" w14:textId="77777777" w:rsidTr="008709FC">
        <w:trPr>
          <w:trHeight w:val="20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67B6A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Batuca et al. 2009</w:t>
            </w:r>
          </w:p>
          <w:p w14:paraId="13805FC6" w14:textId="4882897A" w:rsidR="00EA45D9" w:rsidRPr="00EA45D9" w:rsidRDefault="00EA45D9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A45D9">
              <w:rPr>
                <w:rFonts w:cstheme="minorHAnsi"/>
                <w:b/>
                <w:bCs/>
                <w:i/>
                <w:sz w:val="18"/>
                <w:szCs w:val="18"/>
              </w:rPr>
              <w:t>U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6E6C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2F39F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DCF163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C931365" w14:textId="7136956E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15BC90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93B17D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DB4F152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AU"/>
              </w:rPr>
              <w:t>BIlAG</w:t>
            </w:r>
            <w:proofErr w:type="spellEnd"/>
          </w:p>
          <w:p w14:paraId="4B0F2D5C" w14:textId="7E868582" w:rsidR="001A1616" w:rsidRPr="00E51A1F" w:rsidRDefault="001A1616" w:rsidP="00473F8F">
            <w:pPr>
              <w:rPr>
                <w:rFonts w:cstheme="minorHAnsi"/>
                <w:sz w:val="18"/>
                <w:szCs w:val="18"/>
              </w:rPr>
            </w:pPr>
            <w:r w:rsidRPr="001A1616">
              <w:rPr>
                <w:rFonts w:cstheme="minorHAnsi"/>
                <w:sz w:val="18"/>
                <w:szCs w:val="18"/>
              </w:rPr>
              <w:t>4.5 ± 3.8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04C057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C9E91B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7AF81B" w14:textId="091E5B3B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8CF50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487D37B" w14:textId="77777777" w:rsidTr="008709FC">
        <w:trPr>
          <w:trHeight w:val="20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022D88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9753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32FC1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E369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1A4E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F645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A440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F27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F217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D853C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4679D" w14:textId="1A49FF6A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7DC8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013301EC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2FBA5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Colombo et al. 2009</w:t>
            </w:r>
          </w:p>
          <w:p w14:paraId="6613A47D" w14:textId="2833FF58" w:rsidR="00EA45D9" w:rsidRPr="00EA45D9" w:rsidRDefault="00EA45D9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A45D9">
              <w:rPr>
                <w:rFonts w:cstheme="minorHAnsi"/>
                <w:b/>
                <w:bCs/>
                <w:i/>
                <w:sz w:val="18"/>
                <w:szCs w:val="18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A389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A936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5FBB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6436A" w14:textId="45B2AE00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3 (18-6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329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4.8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2B91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BD41E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1AE87133" w14:textId="77777777" w:rsidR="00EA45D9" w:rsidRPr="00EA45D9" w:rsidRDefault="00EA45D9" w:rsidP="00EA45D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A45D9">
              <w:rPr>
                <w:rFonts w:cstheme="minorHAnsi"/>
                <w:sz w:val="18"/>
                <w:szCs w:val="18"/>
                <w:lang w:val="en-GB"/>
              </w:rPr>
              <w:t>68.8% had a SLEDAI</w:t>
            </w:r>
          </w:p>
          <w:p w14:paraId="0442EF3D" w14:textId="624B806D" w:rsidR="00EA45D9" w:rsidRPr="00E51A1F" w:rsidRDefault="00EA45D9" w:rsidP="00EA45D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A45D9">
              <w:rPr>
                <w:rFonts w:cstheme="minorHAnsi"/>
                <w:sz w:val="18"/>
                <w:szCs w:val="18"/>
                <w:lang w:val="en-GB"/>
              </w:rPr>
              <w:t>score 2 and 31.3% a SLEDAI score 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0A8D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76B9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A03FE" w14:textId="3D13FEEC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 &amp; 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7F07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F5DBF43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FEF3B9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Elhelaly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9</w:t>
            </w:r>
          </w:p>
          <w:p w14:paraId="73251E74" w14:textId="7583C682" w:rsidR="00EA45D9" w:rsidRPr="00EA45D9" w:rsidRDefault="00EA45D9" w:rsidP="00473F8F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EA45D9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E4F1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FE4DF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2311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1D47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 xml:space="preserve">8-1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17B6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8F16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D3580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  <w:p w14:paraId="4D617FA4" w14:textId="46399EFB" w:rsidR="00944A96" w:rsidRPr="00E51A1F" w:rsidRDefault="00944A96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A892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5668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C5717" w14:textId="5A57611C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5D07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FA33C10" w14:textId="77777777" w:rsidTr="008709FC">
        <w:trPr>
          <w:trHeight w:val="13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8FC98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Hrycek et al. 2009</w:t>
            </w:r>
          </w:p>
          <w:p w14:paraId="62BD4025" w14:textId="2DEEC7EB" w:rsidR="00944A96" w:rsidRPr="00944A96" w:rsidRDefault="00944A9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944A96">
              <w:rPr>
                <w:rFonts w:cstheme="minorHAnsi"/>
                <w:b/>
                <w:bCs/>
                <w:i/>
                <w:sz w:val="18"/>
                <w:szCs w:val="18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2B3E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CCC139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ross sectiona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C19231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B63CD8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7 (SD 14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ED1437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Months-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D14CF6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4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990F99D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02660A66" w14:textId="1EEF9E53" w:rsidR="00944A96" w:rsidRPr="00E51A1F" w:rsidRDefault="00944A96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FA9AC5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42E102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48149" w14:textId="4CAB56CF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0A08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6B783CA" w14:textId="77777777" w:rsidTr="008709FC">
        <w:trPr>
          <w:trHeight w:val="13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A6663B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CACB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HGF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769D22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B0D3F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BFF5A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A40FD5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43A00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F5E6FC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F2F33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EA0968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98197" w14:textId="562E708C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9D33F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01C275E" w14:textId="77777777" w:rsidTr="008709FC">
        <w:trPr>
          <w:trHeight w:val="13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A03A01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E326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bFGF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412EF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318B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6EDC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DD7D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D60E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BD1B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A2C9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D8566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E1431" w14:textId="01BBB9EC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98C7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E7038C9" w14:textId="77777777" w:rsidTr="008709FC">
        <w:trPr>
          <w:trHeight w:val="13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F61EDD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Kümpers et al. 2009</w:t>
            </w:r>
          </w:p>
          <w:p w14:paraId="0A895707" w14:textId="12772B59" w:rsidR="00815416" w:rsidRPr="00815416" w:rsidRDefault="008154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815416">
              <w:rPr>
                <w:rFonts w:cstheme="minorHAnsi"/>
                <w:b/>
                <w:bCs/>
                <w:i/>
                <w:sz w:val="18"/>
                <w:szCs w:val="18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C549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ngiopoietin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CA56B9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11E223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C12F94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5 (21-67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EF1470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93F6AA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AA1F7A5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0EC6E74" w14:textId="018EF076" w:rsidR="00FB396A" w:rsidRPr="00E51A1F" w:rsidRDefault="00FB396A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2 (1-9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956186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82CFAA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F407F4" w14:textId="1B773B5C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E20D3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9C3B4F1" w14:textId="77777777" w:rsidTr="008709FC">
        <w:trPr>
          <w:trHeight w:val="13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CE52A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0451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ngiopoietin-2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7374C1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6FB65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BB2541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4FAF5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06B26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F65DA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729EE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60C0EE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73E0B" w14:textId="0098EEC1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23E6F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3EFDFE5" w14:textId="77777777" w:rsidTr="008709FC">
        <w:trPr>
          <w:trHeight w:val="13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FB9063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ED6A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DE3A8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765A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32B4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12A60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37306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0985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09E9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7036A9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1CD8A" w14:textId="17A53F0B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7258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C8BF71A" w14:textId="77777777" w:rsidTr="008709FC">
        <w:trPr>
          <w:trHeight w:val="15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B47F0" w14:textId="77777777" w:rsidR="00E730D9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Kuryliszyn-Moskal et al. 2009</w:t>
            </w:r>
          </w:p>
          <w:p w14:paraId="27DCE500" w14:textId="0B792002" w:rsidR="00815416" w:rsidRPr="00815416" w:rsidRDefault="00815416" w:rsidP="00473F8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815416">
              <w:rPr>
                <w:rFonts w:cstheme="minorHAnsi"/>
                <w:b/>
                <w:bCs/>
                <w:i/>
                <w:sz w:val="18"/>
                <w:szCs w:val="18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9ED0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F169F4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1E82A3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2A7B918" w14:textId="2EC4CB69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 (19-72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774D48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.2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8099D1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4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2208180" w14:textId="77777777" w:rsidR="00E730D9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33DCBD6C" w14:textId="55733D33" w:rsidR="00FB396A" w:rsidRPr="00E51A1F" w:rsidRDefault="00FB396A" w:rsidP="00473F8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</w:t>
            </w:r>
            <w:r w:rsidRPr="001A1616">
              <w:rPr>
                <w:rFonts w:cstheme="minorHAnsi"/>
                <w:sz w:val="18"/>
                <w:szCs w:val="18"/>
              </w:rPr>
              <w:t xml:space="preserve"> ± </w:t>
            </w:r>
            <w:r w:rsidRPr="00FB396A">
              <w:rPr>
                <w:rFonts w:cstheme="minorHAnsi"/>
                <w:sz w:val="18"/>
                <w:szCs w:val="18"/>
              </w:rPr>
              <w:t>6.2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65B9CF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DAB15B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0B90B" w14:textId="20EDCBAB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7BF9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F515B85" w14:textId="77777777" w:rsidTr="008709FC">
        <w:trPr>
          <w:trHeight w:val="15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0CEAA4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2513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ndothelin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A42C1A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0C629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2F9F6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0272F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00DA3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C19A65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4D0A1B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2957B6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89797C" w14:textId="076E03D3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6756C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A61002D" w14:textId="77777777" w:rsidTr="008709FC">
        <w:trPr>
          <w:trHeight w:val="15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10C5F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4A57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-Select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284BD6E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63E5E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8787B1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116A122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305A4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04808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C49FE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B7D621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3826DA" w14:textId="5BAC491A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377EA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60A0A69F" w14:textId="77777777" w:rsidTr="008709FC">
        <w:trPr>
          <w:trHeight w:val="15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7DA900" w14:textId="77777777" w:rsidR="00E730D9" w:rsidRPr="00E51A1F" w:rsidRDefault="00E730D9" w:rsidP="00473F8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9634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F190FF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4856A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F1A3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E4AC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6E1F3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6E938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DB6D4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88AFAD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BA04F" w14:textId="142982B9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1C081" w14:textId="77777777" w:rsidR="00E730D9" w:rsidRPr="00E51A1F" w:rsidRDefault="00E730D9" w:rsidP="00473F8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467D1301" w14:textId="77777777" w:rsidTr="008709FC">
        <w:trPr>
          <w:trHeight w:val="29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CB9C94" w14:textId="77777777" w:rsidR="00E730D9" w:rsidRDefault="00E730D9" w:rsidP="00264A6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De Leeuw et al. 2009</w:t>
            </w:r>
          </w:p>
          <w:p w14:paraId="3F530C66" w14:textId="23E067DE" w:rsidR="00FB396A" w:rsidRPr="00FB396A" w:rsidRDefault="00FB396A" w:rsidP="00264A62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FB396A">
              <w:rPr>
                <w:rFonts w:cstheme="minorHAnsi"/>
                <w:b/>
                <w:bCs/>
                <w:i/>
                <w:sz w:val="18"/>
                <w:szCs w:val="18"/>
              </w:rPr>
              <w:t>The Netherland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F6EC8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9E4AC" w14:textId="77777777" w:rsidR="00E730D9" w:rsidRPr="00E51A1F" w:rsidRDefault="00E730D9" w:rsidP="00264A6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Prospective observational study</w:t>
            </w:r>
          </w:p>
          <w:p w14:paraId="4B665142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8225A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4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A9435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7 ( ± 14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4BA54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-10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CF2C5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4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3EA66" w14:textId="2A88C986" w:rsidR="00E730D9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5CA7DE50" w14:textId="2C9BE82A" w:rsidR="00FB396A" w:rsidRDefault="00FB396A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FB396A">
              <w:rPr>
                <w:rFonts w:cstheme="minorHAnsi"/>
                <w:sz w:val="18"/>
                <w:szCs w:val="18"/>
                <w:lang w:val="en-AU"/>
              </w:rPr>
              <w:t>2 (0–2)</w:t>
            </w:r>
          </w:p>
          <w:p w14:paraId="311A49A2" w14:textId="72FD7B66" w:rsidR="00FB396A" w:rsidRPr="00E51A1F" w:rsidRDefault="00FB396A" w:rsidP="00FB396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78C10" w14:textId="40A3D7AA" w:rsidR="00E730D9" w:rsidRPr="00E51A1F" w:rsidRDefault="00E730D9" w:rsidP="00A72746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</w:t>
            </w:r>
            <w:r w:rsidR="00A72746" w:rsidRPr="00E51A1F">
              <w:rPr>
                <w:rFonts w:cstheme="minorHAnsi"/>
                <w:sz w:val="18"/>
                <w:szCs w:val="18"/>
                <w:lang w:val="en-AU"/>
              </w:rPr>
              <w:t xml:space="preserve"> (</w:t>
            </w:r>
            <w:r w:rsidRPr="00E51A1F">
              <w:rPr>
                <w:rFonts w:cstheme="minorHAnsi"/>
                <w:sz w:val="18"/>
                <w:szCs w:val="18"/>
                <w:lang w:val="en-AU"/>
              </w:rPr>
              <w:t>52</w:t>
            </w:r>
            <w:r w:rsidR="00A72746" w:rsidRPr="00E51A1F">
              <w:rPr>
                <w:rFonts w:cstheme="minorHAnsi"/>
                <w:sz w:val="18"/>
                <w:szCs w:val="18"/>
                <w:lang w:val="en-AU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C14228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53533" w14:textId="71C849B9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6DB3D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EBAA614" w14:textId="77777777" w:rsidTr="008709FC">
        <w:trPr>
          <w:trHeight w:val="295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13194" w14:textId="77777777" w:rsidR="00E730D9" w:rsidRPr="00E51A1F" w:rsidRDefault="00E730D9" w:rsidP="00264A6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7CA1D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1A217" w14:textId="77777777" w:rsidR="00E730D9" w:rsidRPr="00E51A1F" w:rsidRDefault="00E730D9" w:rsidP="00264A6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400E1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29E3E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D7696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B0599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2A5C2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DE1E4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CA0B9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9635" w14:textId="3013CD6D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259CD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E730D9" w:rsidRPr="00E51A1F" w14:paraId="67557925" w14:textId="77777777" w:rsidTr="008709FC">
        <w:trPr>
          <w:trHeight w:val="295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2EDEFC" w14:textId="77777777" w:rsidR="00E730D9" w:rsidRPr="00E51A1F" w:rsidRDefault="00E730D9" w:rsidP="00264A6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D3719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WF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A793D9" w14:textId="77777777" w:rsidR="00E730D9" w:rsidRPr="00E51A1F" w:rsidRDefault="00E730D9" w:rsidP="00264A62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FB689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A8348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B2F02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72EFF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2F396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77A37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AE213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856B7" w14:textId="196E8FAF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36FF0" w14:textId="77777777" w:rsidR="00E730D9" w:rsidRPr="00E51A1F" w:rsidRDefault="00E730D9" w:rsidP="00264A62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E730D9" w:rsidRPr="00E51A1F" w14:paraId="35E475BA" w14:textId="77777777" w:rsidTr="008709FC">
        <w:trPr>
          <w:trHeight w:val="3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F9916" w14:textId="77777777" w:rsidR="00E730D9" w:rsidRDefault="00E730D9" w:rsidP="005B7FE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Alzawawy et al. 2009</w:t>
            </w:r>
          </w:p>
          <w:p w14:paraId="3188530F" w14:textId="56BDF279" w:rsidR="00FB396A" w:rsidRPr="00FB396A" w:rsidRDefault="00FB396A" w:rsidP="005B7FEF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FB396A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736C5" w14:textId="77777777" w:rsidR="00E730D9" w:rsidRPr="00E51A1F" w:rsidRDefault="00E730D9" w:rsidP="005B7FEF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MCP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2D18FB" w14:textId="77777777" w:rsidR="00E730D9" w:rsidRPr="00E51A1F" w:rsidRDefault="00E730D9" w:rsidP="005B7FEF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420DD" w14:textId="77777777" w:rsidR="00E730D9" w:rsidRPr="00E51A1F" w:rsidRDefault="00E730D9" w:rsidP="005B7FEF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D834C" w14:textId="34FCCE93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25 (15-42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B940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52.4 (5-120) month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9A065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AD7D9" w14:textId="77777777" w:rsidR="00E730D9" w:rsidRDefault="00E730D9" w:rsidP="005B7FEF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42CB297E" w14:textId="61B68050" w:rsidR="00FB396A" w:rsidRPr="00E51A1F" w:rsidRDefault="00FB396A" w:rsidP="005B7F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t>N.M. (only percentages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3A8B5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AB36D" w14:textId="77777777" w:rsidR="00E730D9" w:rsidRPr="00E51A1F" w:rsidRDefault="00E730D9" w:rsidP="005B7FEF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BEABE" w14:textId="080FD7E9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 &amp; urin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93D55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99ED8D1" w14:textId="77777777" w:rsidTr="008709FC">
        <w:trPr>
          <w:trHeight w:val="3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21ACA" w14:textId="77777777" w:rsidR="00E730D9" w:rsidRDefault="00E730D9" w:rsidP="005B7FE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>Kong et al. 2009</w:t>
            </w:r>
          </w:p>
          <w:p w14:paraId="48023821" w14:textId="3C638A6B" w:rsidR="00D6224F" w:rsidRPr="00D6224F" w:rsidRDefault="00D6224F" w:rsidP="005B7FEF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D6224F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ingap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02AE0" w14:textId="77777777" w:rsidR="00E730D9" w:rsidRPr="00E51A1F" w:rsidRDefault="00E730D9" w:rsidP="005B7FE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P-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E98189" w14:textId="77777777" w:rsidR="00E730D9" w:rsidRPr="00E51A1F" w:rsidRDefault="00E730D9" w:rsidP="005B7FEF">
            <w:pPr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B140D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D01CE" w14:textId="276D9DAC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0 (SD 14.7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AEF75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13 months (SD 93.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16179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5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F0191" w14:textId="77777777" w:rsidR="00E730D9" w:rsidRDefault="00E730D9" w:rsidP="005B7FEF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AM</w:t>
            </w:r>
          </w:p>
          <w:p w14:paraId="64655677" w14:textId="175DFA39" w:rsidR="00FB396A" w:rsidRPr="00E51A1F" w:rsidRDefault="00FB396A" w:rsidP="005B7F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t>N.M. Only percentages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30892" w14:textId="221E0C96" w:rsidR="00E730D9" w:rsidRPr="00E51A1F" w:rsidRDefault="00E730D9" w:rsidP="00A72746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Yes</w:t>
            </w:r>
            <w:r w:rsidR="00A72746" w:rsidRPr="00E51A1F">
              <w:rPr>
                <w:sz w:val="18"/>
                <w:szCs w:val="18"/>
                <w:lang w:val="en-AU"/>
              </w:rPr>
              <w:t xml:space="preserve"> (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55985" w14:textId="77777777" w:rsidR="00E730D9" w:rsidRPr="00E51A1F" w:rsidRDefault="00E730D9" w:rsidP="005B7FEF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C8DBF" w14:textId="7B2235C2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 &amp; PBMC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6C7E1" w14:textId="77777777" w:rsidR="00E730D9" w:rsidRPr="00E51A1F" w:rsidRDefault="00E730D9" w:rsidP="005B7FEF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899959E" w14:textId="77777777" w:rsidTr="008709FC">
        <w:trPr>
          <w:trHeight w:val="21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0519C2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Reynolds et al. 2010</w:t>
            </w:r>
          </w:p>
          <w:p w14:paraId="010447B1" w14:textId="2584856F" w:rsidR="00D6224F" w:rsidRPr="00D6224F" w:rsidRDefault="00D6224F" w:rsidP="004B3D5B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D6224F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U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F14A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087C8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 xml:space="preserve">Case </w:t>
            </w: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cotrol</w:t>
            </w:r>
            <w:proofErr w:type="spellEnd"/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EF471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1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472A9" w14:textId="6733509B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3 (SD 12.4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F8E8B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C3978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71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66EF8" w14:textId="77777777" w:rsidR="00E730D9" w:rsidRDefault="00E730D9" w:rsidP="004B3D5B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59859BAA" w14:textId="09BDA80B" w:rsidR="00B1731D" w:rsidRPr="00E51A1F" w:rsidRDefault="00B1731D" w:rsidP="004B3D5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t>N.M. Only percentag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1B853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3D9D5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933C0" w14:textId="32F841DF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3204C" w14:textId="77777777" w:rsidR="00E730D9" w:rsidRPr="00E51A1F" w:rsidRDefault="00E730D9" w:rsidP="004B3D5B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A5C398E" w14:textId="77777777" w:rsidTr="008709FC">
        <w:trPr>
          <w:trHeight w:val="21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E5FB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19EA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Adipon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60700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6334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90A6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FBC7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E3F4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D7D8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5608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690C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44B78" w14:textId="23C8A7B5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0182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959DAF3" w14:textId="77777777" w:rsidTr="008709FC">
        <w:trPr>
          <w:trHeight w:val="11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FDF3A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Ciolkiewicz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0</w:t>
            </w:r>
          </w:p>
          <w:p w14:paraId="3DB7B6EB" w14:textId="3C05E1BC" w:rsidR="00392326" w:rsidRPr="00392326" w:rsidRDefault="00392326" w:rsidP="004B3D5B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392326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134D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84929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-sectiona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8821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2D6DD" w14:textId="69334722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 (± 13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9AC7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Mean 7.9 (SD 7.2)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9EBF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-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EF6B7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ADED01B" w14:textId="5B4E162F" w:rsidR="00B139CB" w:rsidRPr="00E51A1F" w:rsidRDefault="00B139CB" w:rsidP="00B139CB">
            <w:pPr>
              <w:rPr>
                <w:rFonts w:cstheme="minorHAnsi"/>
                <w:sz w:val="18"/>
                <w:szCs w:val="18"/>
              </w:rPr>
            </w:pPr>
            <w:r w:rsidRPr="00B139CB">
              <w:rPr>
                <w:rFonts w:cstheme="minorHAnsi"/>
                <w:sz w:val="18"/>
                <w:szCs w:val="18"/>
                <w:lang w:val="en-AU"/>
              </w:rPr>
              <w:t>9.3 (2 to 26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2601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AACD1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C5839" w14:textId="397E4F09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159B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DC1002D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D38F8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F842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E4C0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84DD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DFC2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F4AF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BEE0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7459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6149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EBBD6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0B10F" w14:textId="5C8A7D0A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55BE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116D686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FA6D2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FAB8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M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3D00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F832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7C31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347B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3A1A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8F6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559A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6725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E08BB" w14:textId="39CCF66C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1C17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086AE71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2665A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D5B2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ndothelin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F5D9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6ED1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310E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D586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F88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C566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B242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F38D6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5CBBF" w14:textId="032C422E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63C6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E7F93F2" w14:textId="77777777" w:rsidTr="008709FC">
        <w:trPr>
          <w:trHeight w:val="26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8CDFA8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Elwy et al. 2010</w:t>
            </w:r>
          </w:p>
          <w:p w14:paraId="28A37C7F" w14:textId="67A90D9E" w:rsidR="00B139CB" w:rsidRPr="00B139CB" w:rsidRDefault="00B139CB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B139CB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BDDD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AB5D4C" w14:textId="77777777" w:rsidR="00E730D9" w:rsidRPr="00E51A1F" w:rsidRDefault="00E730D9" w:rsidP="004B3D5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>Cross-sectional</w:t>
            </w:r>
          </w:p>
          <w:p w14:paraId="422709A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AD5E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C4D7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1 (SD 13.2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4AC9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Mean 10.7 (SD 9.4)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D047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BAE21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BILAG</w:t>
            </w:r>
          </w:p>
          <w:p w14:paraId="02909E73" w14:textId="733A1F51" w:rsidR="00B139CB" w:rsidRPr="007D0135" w:rsidRDefault="00B139CB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 Only percentag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B601F" w14:textId="3F922F1D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Yes (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5629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33D8A" w14:textId="41841564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C8B0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BAC2053" w14:textId="77777777" w:rsidTr="008709FC">
        <w:trPr>
          <w:trHeight w:val="26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45832C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6030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700249" w14:textId="77777777" w:rsidR="00E730D9" w:rsidRPr="00E51A1F" w:rsidRDefault="00E730D9" w:rsidP="004B3D5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467F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5201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DA08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4F48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6890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3E08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B1CB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8A494" w14:textId="321301DC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EBB4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10E93C6" w14:textId="77777777" w:rsidTr="008709FC">
        <w:trPr>
          <w:trHeight w:val="26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009253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A64E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eopter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EABCB" w14:textId="77777777" w:rsidR="00E730D9" w:rsidRPr="00E51A1F" w:rsidRDefault="00E730D9" w:rsidP="004B3D5B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1607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E874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884A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6276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181D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FDC0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7803A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87266" w14:textId="5CC916AE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990F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8E05B3D" w14:textId="77777777" w:rsidTr="008709FC">
        <w:trPr>
          <w:trHeight w:val="20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B4F1C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Shah et al. 2011</w:t>
            </w:r>
          </w:p>
          <w:p w14:paraId="28DDE695" w14:textId="3A607D20" w:rsidR="00B139CB" w:rsidRPr="00B139CB" w:rsidRDefault="00B139CB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B139CB">
              <w:rPr>
                <w:rFonts w:cstheme="minorHAnsi"/>
                <w:b/>
                <w:bCs/>
                <w:i/>
                <w:sz w:val="18"/>
                <w:szCs w:val="18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3ADF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 xml:space="preserve">MCP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562F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1E10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31186" w14:textId="262BAA5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7 ( ± 7.48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43A3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.1 (SD2.2)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B19F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F09B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43BFF079" w14:textId="27B537F0" w:rsidR="00B139CB" w:rsidRPr="00E51A1F" w:rsidRDefault="00B139CB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3</w:t>
            </w:r>
            <w:r w:rsidRPr="00B139CB">
              <w:rPr>
                <w:rFonts w:cstheme="minorHAnsi"/>
                <w:sz w:val="18"/>
                <w:szCs w:val="18"/>
                <w:lang w:val="en-AU"/>
              </w:rPr>
              <w:t>5.56 ± 16.31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9206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F5F3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D1671" w14:textId="7C2FF8F9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 &amp; 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2ACA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BDCE747" w14:textId="77777777" w:rsidTr="008709FC">
        <w:trPr>
          <w:trHeight w:val="20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9F5E04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68B5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P-10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CFBF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B581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F8C5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8274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856E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B33B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BABC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4403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8CE65" w14:textId="66A4BD6F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2FD3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664F8816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0C1A93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assyouni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2</w:t>
            </w:r>
          </w:p>
          <w:p w14:paraId="11292A27" w14:textId="38A0F93F" w:rsidR="00B139CB" w:rsidRPr="00B139CB" w:rsidRDefault="00B139CB" w:rsidP="004B3D5B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B139CB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2DD2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Endogl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B09D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573D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AE1AB" w14:textId="0D74A8E3" w:rsidR="00E730D9" w:rsidRPr="00E51A1F" w:rsidRDefault="00E730D9" w:rsidP="00BF003C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30</w:t>
            </w:r>
            <w:r w:rsidRPr="00E51A1F">
              <w:rPr>
                <w:rFonts w:cstheme="minorHAnsi"/>
                <w:sz w:val="18"/>
                <w:szCs w:val="18"/>
              </w:rPr>
              <w:t xml:space="preserve">  (</w:t>
            </w:r>
            <w:r w:rsidRPr="00E51A1F">
              <w:rPr>
                <w:rFonts w:cstheme="minorHAnsi"/>
                <w:sz w:val="18"/>
                <w:szCs w:val="18"/>
                <w:lang w:val="en-AU"/>
              </w:rPr>
              <w:t>± 9.1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024A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6.19 (SD 4.54)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BEC9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4DFCC" w14:textId="77777777" w:rsidR="00E730D9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LEDAI</w:t>
            </w:r>
          </w:p>
          <w:p w14:paraId="139064B4" w14:textId="4879CCF8" w:rsidR="00B139CB" w:rsidRPr="00E51A1F" w:rsidRDefault="00B139CB" w:rsidP="004B3D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Pr="00B139CB">
              <w:rPr>
                <w:rFonts w:cstheme="minorHAnsi"/>
                <w:sz w:val="18"/>
                <w:szCs w:val="18"/>
              </w:rPr>
              <w:t xml:space="preserve">.99 </w:t>
            </w:r>
            <w:r w:rsidRPr="00B139CB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Pr="00B139CB">
              <w:rPr>
                <w:rFonts w:cstheme="minorHAnsi"/>
                <w:sz w:val="18"/>
                <w:szCs w:val="18"/>
              </w:rPr>
              <w:t>7.9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0CE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270F6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0E17F" w14:textId="13203F3F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7B99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35B38FE4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5AEA4A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Gu et al. 2012</w:t>
            </w:r>
          </w:p>
          <w:p w14:paraId="5ED6F732" w14:textId="7BC3F107" w:rsidR="000550FE" w:rsidRPr="000550FE" w:rsidRDefault="000550FE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0550FE">
              <w:rPr>
                <w:rFonts w:cstheme="minorHAnsi"/>
                <w:b/>
                <w:bCs/>
                <w:i/>
                <w:sz w:val="18"/>
                <w:szCs w:val="18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630F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-GITR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1AB4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5AA1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A738B" w14:textId="2FB719C3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1 (11.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F70D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24.9 (SD 40.9)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8BDA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AB41E" w14:textId="77777777" w:rsidR="00E730D9" w:rsidRDefault="000550FE" w:rsidP="004B3D5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LE</w:t>
            </w:r>
            <w:r w:rsidR="00E730D9" w:rsidRPr="00E51A1F">
              <w:rPr>
                <w:rFonts w:cstheme="minorHAnsi"/>
                <w:sz w:val="18"/>
                <w:szCs w:val="18"/>
              </w:rPr>
              <w:t>DAI</w:t>
            </w:r>
          </w:p>
          <w:p w14:paraId="49F159F5" w14:textId="62455CE8" w:rsidR="000550FE" w:rsidRPr="00E51A1F" w:rsidRDefault="000550FE" w:rsidP="004B3D5B">
            <w:pPr>
              <w:rPr>
                <w:rFonts w:cstheme="minorHAnsi"/>
                <w:sz w:val="18"/>
                <w:szCs w:val="18"/>
              </w:rPr>
            </w:pPr>
            <w:r w:rsidRPr="000550FE">
              <w:rPr>
                <w:rFonts w:cstheme="minorHAnsi"/>
                <w:sz w:val="18"/>
                <w:szCs w:val="18"/>
              </w:rPr>
              <w:t>(22.5 ± 12.0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4EA1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BA403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639C4" w14:textId="1085DE9F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30F3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34A98C59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0ADABF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Moneib et al. 2012</w:t>
            </w:r>
          </w:p>
          <w:p w14:paraId="6155AD4F" w14:textId="19FFB31D" w:rsidR="000550FE" w:rsidRPr="000550FE" w:rsidRDefault="000550FE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0550FE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6999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E692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3F0D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AC6AF" w14:textId="26C8625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9  (± 10.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5275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-8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8FD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417A5" w14:textId="6E95364E" w:rsidR="00E730D9" w:rsidRPr="00E51A1F" w:rsidRDefault="00B139CB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 xml:space="preserve">No correlation study </w:t>
            </w:r>
            <w:proofErr w:type="spellStart"/>
            <w:r>
              <w:rPr>
                <w:rFonts w:cstheme="minorHAnsi"/>
                <w:sz w:val="18"/>
                <w:szCs w:val="18"/>
                <w:lang w:val="en-AU"/>
              </w:rPr>
              <w:t>perfome</w:t>
            </w:r>
            <w:r w:rsidR="00E730D9" w:rsidRPr="00E51A1F">
              <w:rPr>
                <w:rFonts w:cstheme="minorHAnsi"/>
                <w:sz w:val="18"/>
                <w:szCs w:val="18"/>
                <w:lang w:val="en-AU"/>
              </w:rPr>
              <w:t>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C032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1C12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21D26" w14:textId="563D8E1D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5322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BBB7071" w14:textId="77777777" w:rsidTr="008709FC">
        <w:trPr>
          <w:trHeight w:val="23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7B8C0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lama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2</w:t>
            </w:r>
          </w:p>
          <w:p w14:paraId="4D9403CA" w14:textId="7B8B9944" w:rsidR="000550FE" w:rsidRPr="000550FE" w:rsidRDefault="000550FE" w:rsidP="004B3D5B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0550F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236E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Angiopoietin-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CE0D93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8F9EDA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71EA48A" w14:textId="0D718BEE" w:rsidR="00E730D9" w:rsidRPr="00E51A1F" w:rsidRDefault="00E730D9" w:rsidP="00BF003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9 ( ± 8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D9B148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.5 (SD3.59)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1705DE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7893248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5ED06533" w14:textId="783836E5" w:rsidR="000550FE" w:rsidRPr="007D0135" w:rsidRDefault="000550FE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 only percentages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BC74B6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3E20AB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A40A74" w14:textId="16DCE8F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1D6C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181B7BE" w14:textId="77777777" w:rsidTr="008709FC">
        <w:trPr>
          <w:trHeight w:val="229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E9C231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BB35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-Select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AC971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BF1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CCE7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9B30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4E5F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5E0F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4F14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96C1A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7E596" w14:textId="01C31204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F945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04A5720" w14:textId="77777777" w:rsidTr="008709FC">
        <w:trPr>
          <w:trHeight w:val="15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0CB72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Santos et al. 2012</w:t>
            </w:r>
          </w:p>
          <w:p w14:paraId="0B0D9DE5" w14:textId="6B023C6E" w:rsidR="000550FE" w:rsidRPr="000550FE" w:rsidRDefault="000550FE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0550FE">
              <w:rPr>
                <w:rFonts w:cstheme="minorHAnsi"/>
                <w:b/>
                <w:bCs/>
                <w:i/>
                <w:sz w:val="18"/>
                <w:szCs w:val="18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F15F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4AB3C7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83A710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2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50DDE73" w14:textId="677734CD" w:rsidR="00E730D9" w:rsidRPr="00E51A1F" w:rsidRDefault="00E730D9" w:rsidP="00BF003C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4 (SD13.9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01BA64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.4 (SD6.5)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C632E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24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A0DA15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319C9F18" w14:textId="5AA27206" w:rsidR="000550FE" w:rsidRPr="00E51A1F" w:rsidRDefault="000550FE" w:rsidP="004B3D5B">
            <w:pPr>
              <w:rPr>
                <w:rFonts w:cstheme="minorHAnsi"/>
                <w:sz w:val="18"/>
                <w:szCs w:val="18"/>
              </w:rPr>
            </w:pPr>
            <w:r w:rsidRPr="000550FE">
              <w:rPr>
                <w:rFonts w:cstheme="minorHAnsi"/>
                <w:sz w:val="18"/>
                <w:szCs w:val="18"/>
              </w:rPr>
              <w:t>3.4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550FE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550FE">
              <w:rPr>
                <w:rFonts w:cstheme="minorHAnsi"/>
                <w:sz w:val="18"/>
                <w:szCs w:val="18"/>
              </w:rPr>
              <w:t>4.5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901A4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F65A1C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4D2FB3" w14:textId="398FDEDD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2B9CF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C4F42E6" w14:textId="77777777" w:rsidTr="008709FC">
        <w:trPr>
          <w:trHeight w:val="15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363B24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792F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E1D109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12B0B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13704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C6DB9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FE2DF2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970CC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D2A1B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7B598A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388E8" w14:textId="58FCDCF5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7FD6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8933F30" w14:textId="77777777" w:rsidTr="008709FC">
        <w:trPr>
          <w:trHeight w:val="15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C63033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4128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8B8BF8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7A39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C792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0B31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2949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ABFD8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E7F4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B27FF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5E7BD" w14:textId="0CADAC2A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81DC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D363094" w14:textId="77777777" w:rsidTr="008709FC">
        <w:trPr>
          <w:trHeight w:val="20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412247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Robak et al. 2013</w:t>
            </w:r>
          </w:p>
          <w:p w14:paraId="501AA931" w14:textId="5620EE4D" w:rsidR="000550FE" w:rsidRPr="000550FE" w:rsidRDefault="000550FE" w:rsidP="004B3D5B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0550FE">
              <w:rPr>
                <w:rFonts w:cstheme="minorHAnsi"/>
                <w:b/>
                <w:bCs/>
                <w:i/>
                <w:sz w:val="18"/>
                <w:szCs w:val="18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9AAA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,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E7460B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1AF587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EE0F2F0" w14:textId="4F27BBDD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9 (21-66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6D4E62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6 months (mean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08F82C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FA38F18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4C99B143" w14:textId="78926A73" w:rsidR="000550FE" w:rsidRPr="00E51A1F" w:rsidRDefault="000550FE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&gt;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F32399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118AAD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774E7" w14:textId="43E486EA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AC73B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1709832" w14:textId="77777777" w:rsidTr="008709FC">
        <w:trPr>
          <w:trHeight w:val="20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C26E9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D797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PlGF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0972EA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A6D0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650B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3FAF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E9D5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69F0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048A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E70A0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11355" w14:textId="1A5E6F78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F485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7D0AB6D8" w14:textId="77777777" w:rsidTr="008709FC">
        <w:trPr>
          <w:trHeight w:val="11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CAED31" w14:textId="77777777" w:rsidR="00E730D9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Zhou et al. 2014</w:t>
            </w:r>
          </w:p>
          <w:p w14:paraId="18E7FB32" w14:textId="22AE3E55" w:rsidR="007E150A" w:rsidRPr="007E150A" w:rsidRDefault="007E150A" w:rsidP="004B3D5B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6E6E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A452D7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AED9D8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8C0E41D" w14:textId="15652F39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7 (± 12.52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AFBFC7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011F39F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8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E780598" w14:textId="77777777" w:rsidR="00E730D9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4BBBD4AE" w14:textId="65409AB2" w:rsidR="007E150A" w:rsidRPr="00E51A1F" w:rsidRDefault="007E150A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lastRenderedPageBreak/>
              <w:t>N.M., only percentages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FDB00B5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1524F6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72401" w14:textId="4177F081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ED04C3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34A9472" w14:textId="77777777" w:rsidTr="008709FC">
        <w:trPr>
          <w:trHeight w:val="11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BC027F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8816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bFGF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748256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CFBEF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DE5FA7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08538C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79FF7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4498D3B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BC01F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B9B6A82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3A83C" w14:textId="3DBD8B72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79E14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55E051A" w14:textId="77777777" w:rsidTr="008709FC">
        <w:trPr>
          <w:trHeight w:val="11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0F9E3" w14:textId="77777777" w:rsidR="00E730D9" w:rsidRPr="00E51A1F" w:rsidRDefault="00E730D9" w:rsidP="004B3D5B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72D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PlGF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E5D291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BAF1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8B17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DE1B9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963D4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78BF6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1554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026C60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24B41" w14:textId="0451CBC1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DE61D" w14:textId="77777777" w:rsidR="00E730D9" w:rsidRPr="00E51A1F" w:rsidRDefault="00E730D9" w:rsidP="004B3D5B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DB7EA98" w14:textId="77777777" w:rsidTr="008709FC">
        <w:trPr>
          <w:trHeight w:val="21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C6F8A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keoch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4</w:t>
            </w:r>
          </w:p>
          <w:p w14:paraId="6688E385" w14:textId="25081A31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U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D4DD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019D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CBDD9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7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C1F21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53 (46-61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2DAAE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3 (7-23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C06B3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9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088AD" w14:textId="77777777" w:rsidR="00E730D9" w:rsidRDefault="00E730D9" w:rsidP="001943AD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3499E86E" w14:textId="057E2D17" w:rsidR="007E150A" w:rsidRPr="00E51A1F" w:rsidRDefault="007E150A" w:rsidP="001943AD">
            <w:pPr>
              <w:rPr>
                <w:sz w:val="18"/>
                <w:szCs w:val="18"/>
              </w:rPr>
            </w:pPr>
            <w:r w:rsidRPr="007E150A">
              <w:rPr>
                <w:sz w:val="18"/>
                <w:szCs w:val="18"/>
              </w:rPr>
              <w:t>2 (0, 4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690EA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CB6850" w14:textId="77777777" w:rsidR="00E730D9" w:rsidRPr="00E51A1F" w:rsidRDefault="00E730D9" w:rsidP="001943A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2963" w14:textId="650480BB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AA6A3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234F97F" w14:textId="77777777" w:rsidTr="008709FC">
        <w:trPr>
          <w:trHeight w:val="217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EE6B3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5338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674F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321E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81E1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63DC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CDFB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E98C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8513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D14D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101B9" w14:textId="2E6DB1DC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C068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</w:tr>
      <w:tr w:rsidR="00E730D9" w:rsidRPr="00400D99" w14:paraId="2B5DB23D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9284C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Bărbulescu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  <w:p w14:paraId="6D747F31" w14:textId="4866B27A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0680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467E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2F71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CFB1B" w14:textId="2C71E9BD" w:rsidR="00E730D9" w:rsidRPr="00E51A1F" w:rsidRDefault="00E730D9" w:rsidP="00C760B7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5 (20-66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9E99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.00 ± 5.54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2205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4A9BF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37DF7A14" w14:textId="71086DB8" w:rsidR="007E150A" w:rsidRPr="00E51A1F" w:rsidRDefault="007E150A" w:rsidP="00194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7</w:t>
            </w:r>
            <w:r w:rsidRPr="007E150A">
              <w:rPr>
                <w:rFonts w:cstheme="minorHAnsi"/>
                <w:sz w:val="18"/>
                <w:szCs w:val="18"/>
                <w:lang w:val="en-AU"/>
              </w:rPr>
              <w:t>.55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Pr="007E150A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</w:t>
            </w:r>
            <w:r w:rsidRPr="007E150A">
              <w:rPr>
                <w:rFonts w:cstheme="minorHAnsi"/>
                <w:sz w:val="18"/>
                <w:szCs w:val="18"/>
                <w:lang w:val="en-AU"/>
              </w:rPr>
              <w:t>4.0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B2E4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6116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A370D" w14:textId="45268195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EB37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Human VEGF Assay kit-IBL</w:t>
            </w:r>
          </w:p>
        </w:tc>
      </w:tr>
      <w:tr w:rsidR="00E730D9" w:rsidRPr="00E51A1F" w14:paraId="5567A7C8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A7AF4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Assandri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  <w:p w14:paraId="3D2EB45F" w14:textId="0169863D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A6A6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entraxin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05BEA" w14:textId="57641C20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2F4D3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7342C" w14:textId="06391841" w:rsidR="00E730D9" w:rsidRPr="00E51A1F" w:rsidRDefault="00E730D9" w:rsidP="00C760B7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6 (SD 15.1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93694" w14:textId="77777777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FA741" w14:textId="77777777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19D79" w14:textId="77777777" w:rsidR="00E730D9" w:rsidRDefault="00E730D9" w:rsidP="001943AD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2E803A23" w14:textId="03B43005" w:rsidR="007E150A" w:rsidRPr="00E51A1F" w:rsidRDefault="007E150A" w:rsidP="001943AD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t xml:space="preserve">8 </w:t>
            </w:r>
            <w:r w:rsidRPr="007E150A">
              <w:rPr>
                <w:rFonts w:cstheme="minorHAnsi"/>
                <w:sz w:val="18"/>
                <w:szCs w:val="18"/>
                <w:lang w:val="en-AU"/>
              </w:rPr>
              <w:t>±</w:t>
            </w:r>
            <w:r>
              <w:rPr>
                <w:rFonts w:cstheme="minorHAnsi"/>
                <w:sz w:val="18"/>
                <w:szCs w:val="18"/>
                <w:lang w:val="en-AU"/>
              </w:rPr>
              <w:t xml:space="preserve"> 3.5 (0-16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31C2C" w14:textId="150220C9" w:rsidR="00E730D9" w:rsidRPr="00E51A1F" w:rsidRDefault="00E730D9" w:rsidP="009E215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 xml:space="preserve">Yes (2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BD431" w14:textId="1FC88653" w:rsidR="00E730D9" w:rsidRPr="00E51A1F" w:rsidRDefault="00E730D9" w:rsidP="001943AD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C7417" w14:textId="2816D2A5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E615C" w14:textId="77777777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98D388A" w14:textId="77777777" w:rsidTr="008709FC">
        <w:trPr>
          <w:trHeight w:val="5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45857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Cieslik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  <w:p w14:paraId="012B7276" w14:textId="375EE47C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2CBD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entraxin-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E1FE8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F1C5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F53DA" w14:textId="09A079D8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1 (± 14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0C40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.89 ± 5.63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C7D8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8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BB637" w14:textId="3CB62881" w:rsidR="00E730D9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333CB4AE" w14:textId="20294F17" w:rsidR="007E150A" w:rsidRDefault="007E150A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7E150A">
              <w:rPr>
                <w:rFonts w:cstheme="minorHAnsi"/>
                <w:sz w:val="18"/>
                <w:szCs w:val="18"/>
                <w:lang w:val="en-AU"/>
              </w:rPr>
              <w:t>6.77 ± 1.44</w:t>
            </w:r>
          </w:p>
          <w:p w14:paraId="5FF9A1F3" w14:textId="4E703F5D" w:rsidR="007E150A" w:rsidRPr="00E51A1F" w:rsidRDefault="007E150A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6E0A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564E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59720" w14:textId="0B2823E3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3776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F2EC71B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A4533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DA77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F714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8945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FC39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0617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7B64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85D1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7338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427B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FF65D" w14:textId="6A2CB68D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B3C7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EB889BB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DC8C6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C360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vWF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0E21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E4D6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BE8A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8CA5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6977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D646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0C74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61D0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93001" w14:textId="2D55B323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367F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3ED3CCE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B4A90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458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Thrombomodulin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F8C3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28A0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5C79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5F94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9703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2A9C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7E8D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7191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B9C99" w14:textId="0A53A0A9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3916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EB16171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2D1AC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81E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MCP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F8E7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9EAC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1F72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3082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CA57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4DC9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03BC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9991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29C88" w14:textId="539A227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BF9A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B298441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566E7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9995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AB736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6C1A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02D4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7236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5782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0A09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D313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3F7D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5266D" w14:textId="65E290A5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006B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768DB24B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298E4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03E1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ADB5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D4A0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EF6C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E9F5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2AA8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527E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7C1F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4BE79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94233" w14:textId="41D89EA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D891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FA2F736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00CE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4940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EFF5C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4012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DCBD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14B8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A2BE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3959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F673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833E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6EE17" w14:textId="3100E4D9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8A4A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3B166A1" w14:textId="77777777" w:rsidTr="008709FC">
        <w:trPr>
          <w:trHeight w:val="51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18023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D7C2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E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0E24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565C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F698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023C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96AE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7D39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C813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7F02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5505B" w14:textId="74CAC016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869D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2EB7B71" w14:textId="77777777" w:rsidTr="008709FC">
        <w:trPr>
          <w:trHeight w:val="23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F03F4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rtin-Rodriguez et al. 2015</w:t>
            </w:r>
          </w:p>
          <w:p w14:paraId="3DF627C8" w14:textId="369B52C5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0FDB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ADAMTS1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2626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6964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F57B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16-58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3E27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4B04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5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B60DF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A7C3A1D" w14:textId="10C00B50" w:rsidR="007E150A" w:rsidRPr="00E51A1F" w:rsidRDefault="007E150A" w:rsidP="007E15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6</w:t>
            </w:r>
            <w:r>
              <w:t xml:space="preserve"> </w:t>
            </w:r>
            <w:r w:rsidRPr="007E150A">
              <w:rPr>
                <w:rFonts w:cstheme="minorHAnsi"/>
                <w:sz w:val="18"/>
                <w:szCs w:val="18"/>
                <w:lang w:val="en-AU"/>
              </w:rPr>
              <w:t>.64 ± 4 (2–21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E309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4936E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B0AB0" w14:textId="7A059C4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5E94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F6725B2" w14:textId="77777777" w:rsidTr="008709FC">
        <w:trPr>
          <w:trHeight w:val="23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13B94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79B6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vWF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14A7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333E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A783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1926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AE99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F303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9DEA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00DB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FDF12" w14:textId="47CBC6A2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DA21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60B61979" w14:textId="77777777" w:rsidTr="008709FC">
        <w:trPr>
          <w:trHeight w:val="23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B64A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042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CA531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35E8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EE0A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C23B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2AF7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20EF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5166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4625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99D94" w14:textId="046B0FA8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EEBA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F83E07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DD5B8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El-</w:t>
            </w: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erougy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  <w:p w14:paraId="1A307954" w14:textId="2CF11A1E" w:rsidR="007E150A" w:rsidRPr="007E150A" w:rsidRDefault="007E150A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E150A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B4FA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Adrenomedulli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A8B3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C5C0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37393" w14:textId="25990E1C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28 (19-36)</w:t>
            </w:r>
          </w:p>
          <w:p w14:paraId="50B5B1F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9D362" w14:textId="77777777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5.5 +/- 4.5</w:t>
            </w:r>
          </w:p>
          <w:p w14:paraId="0DAF315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4AF2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0993F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LEDAI</w:t>
            </w:r>
          </w:p>
          <w:p w14:paraId="06A3920A" w14:textId="50984348" w:rsidR="007E150A" w:rsidRDefault="007E150A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Nephritis: </w:t>
            </w:r>
            <w:r w:rsidRPr="007E150A">
              <w:rPr>
                <w:rFonts w:cstheme="minorHAnsi"/>
                <w:sz w:val="18"/>
                <w:szCs w:val="18"/>
                <w:lang w:val="en-GB"/>
              </w:rPr>
              <w:t>13.8 ± 7.1 (2–30)</w:t>
            </w:r>
          </w:p>
          <w:p w14:paraId="724829BD" w14:textId="5BC65AD1" w:rsidR="007E150A" w:rsidRDefault="007E150A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No nephritis: </w:t>
            </w:r>
            <w:r w:rsidRPr="007E150A">
              <w:rPr>
                <w:rFonts w:cstheme="minorHAnsi"/>
                <w:sz w:val="18"/>
                <w:szCs w:val="18"/>
                <w:lang w:val="en-GB"/>
              </w:rPr>
              <w:t>7.4 ± 6.7 (2–27)</w:t>
            </w:r>
          </w:p>
          <w:p w14:paraId="6FC0F948" w14:textId="4C263EE8" w:rsidR="007E150A" w:rsidRPr="00E51A1F" w:rsidRDefault="007E150A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8383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4FE4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26A60" w14:textId="4C7D9A4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7EC7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LISA</w:t>
            </w:r>
          </w:p>
        </w:tc>
      </w:tr>
      <w:tr w:rsidR="00E730D9" w:rsidRPr="00E51A1F" w14:paraId="35280B45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B8307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kare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5</w:t>
            </w:r>
          </w:p>
          <w:p w14:paraId="28ED49F7" w14:textId="3F388838" w:rsidR="00154348" w:rsidRPr="00154348" w:rsidRDefault="00154348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54348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B46F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entraxin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F7C4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083BD" w14:textId="77777777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EDD6" w14:textId="77777777" w:rsidR="00E730D9" w:rsidRPr="00E51A1F" w:rsidRDefault="00E730D9" w:rsidP="001943AD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1 (29-47.5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2EE1A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01.1 (SD 60.8) month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54098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9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DD09" w14:textId="77777777" w:rsidR="00E730D9" w:rsidRDefault="00E730D9" w:rsidP="001943AD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73BC0FA9" w14:textId="6846707D" w:rsidR="00154348" w:rsidRPr="00E51A1F" w:rsidRDefault="00154348" w:rsidP="001943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1BDC2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5C5CE5" w14:textId="77777777" w:rsidR="00E730D9" w:rsidRPr="00E51A1F" w:rsidRDefault="00E730D9" w:rsidP="001943A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7C98" w14:textId="33EC754A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80C7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184B5C7F" w14:textId="77777777" w:rsidTr="008709FC">
        <w:trPr>
          <w:trHeight w:val="11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AC17B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Robak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9</w:t>
            </w:r>
          </w:p>
          <w:p w14:paraId="64DE6DDE" w14:textId="46A4D2DD" w:rsidR="00154348" w:rsidRPr="00154348" w:rsidRDefault="00154348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54348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lastRenderedPageBreak/>
              <w:t>Pola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9BA2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lastRenderedPageBreak/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8836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6CB1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6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C057" w14:textId="32E61158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9 (21-66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4B00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8m-20 years (mean 64 m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16B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5592A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AM</w:t>
            </w:r>
          </w:p>
          <w:p w14:paraId="79FF702E" w14:textId="5EB071B3" w:rsidR="00154348" w:rsidRPr="00E51A1F" w:rsidRDefault="00154348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F89E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EF6E8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A19B1" w14:textId="1F647BD5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86CA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B1304E7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E5C65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B4EE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PlGF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EEE74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C910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560E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3A58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238E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E08B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0B4D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4B54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74340" w14:textId="386FE3D8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BB43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0159F402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4F9C4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EB3F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4AC37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FFD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CF9D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948D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BCEC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9438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0363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19C2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D6B5F" w14:textId="792C3106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CF19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6F977387" w14:textId="77777777" w:rsidTr="008709FC">
        <w:trPr>
          <w:trHeight w:val="11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5C2B9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C2B9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Endoglin</w:t>
            </w:r>
            <w:proofErr w:type="spellEnd"/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B2224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96AB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EAF9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2080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B7AF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84D7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F8C0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D6649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B567D" w14:textId="4EB07070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1B58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7B00C8B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02D51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Kim et al.  2013</w:t>
            </w:r>
          </w:p>
          <w:p w14:paraId="1EB28889" w14:textId="76D18C21" w:rsidR="00154348" w:rsidRPr="00154348" w:rsidRDefault="00154348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54348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outh-Kore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CA54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GAS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D161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ross sectiona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6762" w14:textId="13F98155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</w:rPr>
              <w:t xml:space="preserve">150 </w:t>
            </w:r>
          </w:p>
          <w:p w14:paraId="5A8F194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AA518" w14:textId="5A1D5AD9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36 (24-49)</w:t>
            </w:r>
          </w:p>
          <w:p w14:paraId="7F2C68C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D6D91" w14:textId="77777777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1.5+/-2.2 years</w:t>
            </w:r>
          </w:p>
          <w:p w14:paraId="2F213F8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DD39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CC689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LEDAI</w:t>
            </w:r>
          </w:p>
          <w:p w14:paraId="40FB0346" w14:textId="52D22067" w:rsidR="00154348" w:rsidRPr="00E51A1F" w:rsidRDefault="00154348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54348">
              <w:rPr>
                <w:rFonts w:cstheme="minorHAnsi"/>
                <w:sz w:val="18"/>
                <w:szCs w:val="18"/>
                <w:lang w:val="en-GB"/>
              </w:rPr>
              <w:t>7.8 ± 4.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96FD7" w14:textId="1F351662" w:rsidR="00E730D9" w:rsidRPr="00E51A1F" w:rsidRDefault="00E730D9" w:rsidP="00E206D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Yes (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0BB385" w14:textId="3333208F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47C05" w14:textId="78DD978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6C1D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LISA</w:t>
            </w:r>
          </w:p>
        </w:tc>
      </w:tr>
      <w:tr w:rsidR="00E730D9" w:rsidRPr="00E51A1F" w14:paraId="754EA3CD" w14:textId="77777777" w:rsidTr="008709FC">
        <w:trPr>
          <w:trHeight w:val="8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06878B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Liu et al.</w:t>
            </w:r>
          </w:p>
          <w:p w14:paraId="06728A07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2015</w:t>
            </w:r>
          </w:p>
          <w:p w14:paraId="7D8AA181" w14:textId="6F9E9B9A" w:rsidR="00154348" w:rsidRPr="00154348" w:rsidRDefault="00154348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54348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2D30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C47062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BC469C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7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91BB092" w14:textId="4D81D51C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35 ( ± 11.79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651955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12DC508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4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22DE536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LEDAI</w:t>
            </w:r>
          </w:p>
          <w:p w14:paraId="290A1DEA" w14:textId="14934A37" w:rsidR="00154348" w:rsidRPr="00E51A1F" w:rsidRDefault="00154348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AU"/>
              </w:rPr>
              <w:t>N.M.?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42A6FC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5527F9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FE47C" w14:textId="23F2D141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BD612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0CFA8C4" w14:textId="77777777" w:rsidTr="008709FC">
        <w:trPr>
          <w:trHeight w:val="8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17060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0E29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bFGF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F01EB9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7B8AC5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B787F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E75E0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0F09D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F921A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8D8F8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6134D0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862B2" w14:textId="38F55038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F1E0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0FA58BF" w14:textId="77777777" w:rsidTr="008709FC">
        <w:trPr>
          <w:trHeight w:val="83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5FBD6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B288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HGF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1FE3FB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1E05C8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4A6E3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73702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A1594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EB214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699AB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5A66E6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61D944" w14:textId="1D8014B0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D8DDA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19E1043C" w14:textId="77777777" w:rsidTr="008709FC">
        <w:trPr>
          <w:trHeight w:val="83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7EB3F5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A740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PlGF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D208F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E85B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D31E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022B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192D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BF8D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5E75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7F6D8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88D8F" w14:textId="6CE6C779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B6D1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8779425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DAE326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Abou-Raya et al. 2016</w:t>
            </w:r>
          </w:p>
          <w:p w14:paraId="189C7792" w14:textId="2C9E4503" w:rsidR="00154348" w:rsidRPr="00154348" w:rsidRDefault="00154348" w:rsidP="001943AD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154348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3CB9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R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C7535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56D3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B1EA3" w14:textId="21618D48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34 (+/-11.53)</w:t>
            </w:r>
          </w:p>
          <w:p w14:paraId="1D63164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A6B12" w14:textId="77777777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6.43 +/- 2.08 years</w:t>
            </w:r>
          </w:p>
          <w:p w14:paraId="10CA841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ACF4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CECF7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LEDAI</w:t>
            </w:r>
          </w:p>
          <w:p w14:paraId="1F2FD8D3" w14:textId="3A5100D7" w:rsidR="00154348" w:rsidRPr="00E51A1F" w:rsidRDefault="00154348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Only percentag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DE94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6F989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BEFDD" w14:textId="6F99EEE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DB04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LISA</w:t>
            </w:r>
          </w:p>
        </w:tc>
      </w:tr>
      <w:tr w:rsidR="00E730D9" w:rsidRPr="00E51A1F" w14:paraId="650F0A46" w14:textId="77777777" w:rsidTr="008709FC">
        <w:trPr>
          <w:trHeight w:val="201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3D5B9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Al-</w:t>
            </w: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Yasaky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AF12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Thrombomodulin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841271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84E48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3412813" w14:textId="77777777" w:rsidR="00E730D9" w:rsidRPr="00E51A1F" w:rsidRDefault="00E730D9" w:rsidP="001943AD">
            <w:pPr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color w:val="000000"/>
                <w:sz w:val="18"/>
                <w:szCs w:val="18"/>
                <w:lang w:val="en-GB"/>
              </w:rPr>
              <w:t>24 (20-39)</w:t>
            </w:r>
          </w:p>
          <w:p w14:paraId="55AB50E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84C366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 xml:space="preserve">6 months - </w:t>
            </w:r>
            <w:r w:rsidRPr="00E51A1F">
              <w:rPr>
                <w:rFonts w:cstheme="minorHAnsi"/>
                <w:sz w:val="18"/>
                <w:szCs w:val="18"/>
              </w:rPr>
              <w:t>19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ED061B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408D5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LEDAI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7ABB0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A556AD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63B49" w14:textId="773DD65B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FD326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45CCDBD6" w14:textId="77777777" w:rsidTr="008709FC">
        <w:trPr>
          <w:trHeight w:val="200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35E97D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B50E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drenomedull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6A93D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7741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FC1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CAE6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AE70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CDF7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4AFD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E1335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BABDE" w14:textId="59F10888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D43C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03D95AE1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92F14B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Suh et al. 2010</w:t>
            </w:r>
          </w:p>
          <w:p w14:paraId="131777BF" w14:textId="494FF1AB" w:rsidR="00DB5474" w:rsidRPr="00DB5474" w:rsidRDefault="00DB5474" w:rsidP="001943AD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DB5474">
              <w:rPr>
                <w:rFonts w:cstheme="minorHAnsi"/>
                <w:b/>
                <w:bCs/>
                <w:i/>
                <w:sz w:val="18"/>
                <w:szCs w:val="18"/>
              </w:rPr>
              <w:t>USA/Ko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9A1D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Gas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A3A66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4893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04F0F" w14:textId="0CAA0A29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40 ( ± 15.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5AAA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5EA0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0153A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LEDAI &amp; BILAG</w:t>
            </w:r>
          </w:p>
          <w:p w14:paraId="0B6C0DC2" w14:textId="77777777" w:rsidR="00DB5474" w:rsidRDefault="00DB5474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SLEDAI: </w:t>
            </w:r>
            <w:r>
              <w:t xml:space="preserve"> </w:t>
            </w:r>
            <w:r w:rsidRPr="00DB5474">
              <w:rPr>
                <w:rFonts w:cstheme="minorHAnsi"/>
                <w:sz w:val="18"/>
                <w:szCs w:val="18"/>
                <w:lang w:val="en-GB"/>
              </w:rPr>
              <w:t>6.02 ± 4.3</w:t>
            </w:r>
          </w:p>
          <w:p w14:paraId="3C4ADC11" w14:textId="132A0094" w:rsidR="00DB5474" w:rsidRPr="00E51A1F" w:rsidRDefault="00DB5474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BILAG: </w:t>
            </w:r>
            <w:r>
              <w:t xml:space="preserve"> </w:t>
            </w:r>
            <w:r w:rsidRPr="00DB5474">
              <w:rPr>
                <w:rFonts w:cstheme="minorHAnsi"/>
                <w:sz w:val="18"/>
                <w:szCs w:val="18"/>
                <w:lang w:val="en-GB"/>
              </w:rPr>
              <w:t>6.93 ± 5.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95E0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C2AAD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8206E" w14:textId="707BFDC0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1148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LISA</w:t>
            </w:r>
          </w:p>
        </w:tc>
      </w:tr>
      <w:tr w:rsidR="00E730D9" w:rsidRPr="00E51A1F" w14:paraId="59D01CBA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EB207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Ekman et al. 2011</w:t>
            </w:r>
          </w:p>
          <w:p w14:paraId="7F97B38C" w14:textId="0693366F" w:rsidR="00E25ADE" w:rsidRPr="00E25ADE" w:rsidRDefault="00E25ADE" w:rsidP="001943AD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E25ADE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00EC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Gas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49B9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12CCC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05225" w14:textId="0FADC42B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45 (14-8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C2C9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10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7337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EEC0B" w14:textId="77777777" w:rsidR="00E730D9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SLEDAI</w:t>
            </w:r>
          </w:p>
          <w:p w14:paraId="6FEEF057" w14:textId="5F60053E" w:rsidR="00E25ADE" w:rsidRPr="00E51A1F" w:rsidRDefault="00E25ADE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25ADE">
              <w:rPr>
                <w:rFonts w:cstheme="minorHAnsi"/>
                <w:sz w:val="18"/>
                <w:szCs w:val="18"/>
                <w:lang w:val="en-GB"/>
              </w:rPr>
              <w:t>8.7 (range 0–3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720C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C54E7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17725" w14:textId="4A207F6D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47BC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LISA</w:t>
            </w:r>
          </w:p>
        </w:tc>
      </w:tr>
      <w:tr w:rsidR="00E730D9" w:rsidRPr="00E51A1F" w14:paraId="79419F7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8DB1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Shimada et al. 2014</w:t>
            </w:r>
          </w:p>
          <w:p w14:paraId="1224D6AC" w14:textId="60DAFB98" w:rsidR="00E25ADE" w:rsidRPr="00E25ADE" w:rsidRDefault="00E25ADE" w:rsidP="001943AD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25ADE">
              <w:rPr>
                <w:rFonts w:cstheme="minorHAnsi"/>
                <w:b/>
                <w:bCs/>
                <w:i/>
                <w:sz w:val="18"/>
                <w:szCs w:val="18"/>
              </w:rPr>
              <w:t>Jap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C406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entraxin-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507B6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BD8AC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3EA51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 ?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1093B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BF42C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5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2DC73" w14:textId="77777777" w:rsidR="00E730D9" w:rsidRDefault="00E730D9" w:rsidP="001943AD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 &amp; BILAG</w:t>
            </w:r>
          </w:p>
          <w:p w14:paraId="29B330B9" w14:textId="442D1F3C" w:rsidR="00E25ADE" w:rsidRPr="00E51A1F" w:rsidRDefault="00E25ADE" w:rsidP="001943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1030B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B0A9B" w14:textId="77777777" w:rsidR="00E730D9" w:rsidRPr="00E51A1F" w:rsidRDefault="00E730D9" w:rsidP="001943A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EB508" w14:textId="3B600B3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 &amp; plasma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3CD4B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7F340489" w14:textId="77777777" w:rsidTr="008709FC">
        <w:trPr>
          <w:trHeight w:val="14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1B61E" w14:textId="77777777" w:rsidR="00E730D9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Gupta et al. 2016</w:t>
            </w:r>
          </w:p>
          <w:p w14:paraId="7704F45C" w14:textId="05E47224" w:rsidR="00E25ADE" w:rsidRPr="00E25ADE" w:rsidRDefault="00E25ADE" w:rsidP="001943AD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25ADE">
              <w:rPr>
                <w:rFonts w:cstheme="minorHAnsi"/>
                <w:b/>
                <w:bCs/>
                <w:i/>
                <w:sz w:val="18"/>
                <w:szCs w:val="18"/>
              </w:rPr>
              <w:t>Ind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F6B2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MCP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E893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2D8D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1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5DCD1" w14:textId="65E346C2" w:rsidR="00E730D9" w:rsidRPr="00E51A1F" w:rsidRDefault="00E730D9" w:rsidP="00E206DE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 xml:space="preserve">27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50B8D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900F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1DD15" w14:textId="77777777" w:rsidR="00E730D9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LEDAI</w:t>
            </w:r>
          </w:p>
          <w:p w14:paraId="53367D96" w14:textId="4F82A777" w:rsidR="00E25ADE" w:rsidRPr="00E51A1F" w:rsidRDefault="00E25ADE" w:rsidP="001943A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A.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CC186" w14:textId="381D3C3D" w:rsidR="00E730D9" w:rsidRPr="00E51A1F" w:rsidRDefault="00E730D9" w:rsidP="00E206DE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Yes (1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B15A8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93050" w14:textId="4CF2BD0A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Serum &amp; Urine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F1FA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LISA</w:t>
            </w:r>
          </w:p>
        </w:tc>
      </w:tr>
      <w:tr w:rsidR="00E730D9" w:rsidRPr="00E51A1F" w14:paraId="7E2B047E" w14:textId="77777777" w:rsidTr="008709FC">
        <w:trPr>
          <w:trHeight w:val="14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B4CEF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Chung et al. 20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349E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-Select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4653D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C53A7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1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1FCA5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0 (SD 12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60AA7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371CC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84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183BD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7C153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3DB6E2" w14:textId="77777777" w:rsidR="00E730D9" w:rsidRPr="00E51A1F" w:rsidRDefault="00E730D9" w:rsidP="001943AD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07AEC" w14:textId="368A8C86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8D8B" w14:textId="77777777" w:rsidR="00E730D9" w:rsidRPr="00E51A1F" w:rsidRDefault="00E730D9" w:rsidP="001943AD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F0D0BB3" w14:textId="77777777" w:rsidTr="008709FC">
        <w:trPr>
          <w:trHeight w:val="14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91B16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0D3CA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9BA1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4ADB7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9298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A4CDF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3EF63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383C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348D4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760F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DB745" w14:textId="669E03DF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CAC2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69DF0F5E" w14:textId="77777777" w:rsidTr="008709FC">
        <w:trPr>
          <w:trHeight w:val="14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98536" w14:textId="77777777" w:rsidR="00E730D9" w:rsidRPr="00E51A1F" w:rsidRDefault="00E730D9" w:rsidP="001943AD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8438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2925E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5E635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D52B9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B6A61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D100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C17D6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B3102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C5BD9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3B90B" w14:textId="511F0313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ED85B" w14:textId="77777777" w:rsidR="00E730D9" w:rsidRPr="00E51A1F" w:rsidRDefault="00E730D9" w:rsidP="001943AD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6622B182" w14:textId="77777777" w:rsidTr="008709FC">
        <w:trPr>
          <w:trHeight w:val="16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D3C3E" w14:textId="77777777" w:rsidR="00E730D9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Lewis et al. 2016</w:t>
            </w:r>
          </w:p>
          <w:p w14:paraId="74AAFE8F" w14:textId="4A436054" w:rsidR="00E25ADE" w:rsidRPr="00E25ADE" w:rsidRDefault="00E25ADE" w:rsidP="00AC6AF0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25ADE">
              <w:rPr>
                <w:rFonts w:cstheme="minorHAnsi"/>
                <w:b/>
                <w:bCs/>
                <w:i/>
                <w:sz w:val="18"/>
                <w:szCs w:val="18"/>
              </w:rPr>
              <w:t>U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4AF0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E-Select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EC96B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rospective observational study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E89CC" w14:textId="5B0A4133" w:rsidR="00E730D9" w:rsidRPr="00E51A1F" w:rsidRDefault="00E730D9" w:rsidP="00E206DE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 xml:space="preserve">21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9549D" w14:textId="6C6F0B3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1 (IQR 34.3-51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FEE78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Follow up 16.5 month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C267D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86DF8" w14:textId="77777777" w:rsidR="00E730D9" w:rsidRDefault="00E730D9" w:rsidP="00AC6AF0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ECLAM</w:t>
            </w:r>
          </w:p>
          <w:p w14:paraId="7C1D92C0" w14:textId="70482CC7" w:rsidR="00E25ADE" w:rsidRPr="00E51A1F" w:rsidRDefault="00E25ADE" w:rsidP="00AC6A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3CE02" w14:textId="06894434" w:rsidR="00E730D9" w:rsidRPr="00E51A1F" w:rsidRDefault="00E730D9" w:rsidP="00E206DE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Yes (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4436C4" w14:textId="631F3A44" w:rsidR="00E730D9" w:rsidRPr="00E51A1F" w:rsidRDefault="00E730D9" w:rsidP="00AC6AF0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3,7 (0-4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2D8C0" w14:textId="1607A4A6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2162B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71C14F6" w14:textId="77777777" w:rsidTr="008709FC">
        <w:trPr>
          <w:trHeight w:val="16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755F7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9B89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-Selectin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AC30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9E04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CF43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2545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BB1A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B3826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5D38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F12B0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0FE6B" w14:textId="59F5DB76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D2C0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0052664" w14:textId="77777777" w:rsidTr="008709FC">
        <w:trPr>
          <w:trHeight w:val="16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8C985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7CD6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4EE8D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666F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86DF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06A77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10BE7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2915B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F343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282C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3DC62" w14:textId="0A0CEB10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A555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423321E5" w14:textId="77777777" w:rsidTr="008709FC">
        <w:trPr>
          <w:trHeight w:val="16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69506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FCEA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80E2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493A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1A6E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C534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33AC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20343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3F29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EB89AB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D5442" w14:textId="717FEE72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6289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6929D091" w14:textId="77777777" w:rsidTr="008709FC">
        <w:trPr>
          <w:trHeight w:val="14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02D11" w14:textId="77777777" w:rsidR="00E730D9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Mahayidin et al. 2016</w:t>
            </w:r>
          </w:p>
          <w:p w14:paraId="51B607DD" w14:textId="727CABC3" w:rsidR="00E25ADE" w:rsidRPr="00E25ADE" w:rsidRDefault="00E25ADE" w:rsidP="00AC6AF0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25ADE">
              <w:rPr>
                <w:rFonts w:cstheme="minorHAnsi"/>
                <w:b/>
                <w:bCs/>
                <w:i/>
                <w:sz w:val="18"/>
                <w:szCs w:val="18"/>
              </w:rPr>
              <w:lastRenderedPageBreak/>
              <w:t>Malays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89C3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lastRenderedPageBreak/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6E28F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ross sectiona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6B25F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9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5BF26" w14:textId="675D3EB9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1 (± 8.86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31070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 xml:space="preserve">active 1 (2.75) vs </w:t>
            </w:r>
            <w:r w:rsidRPr="00E51A1F">
              <w:rPr>
                <w:sz w:val="18"/>
                <w:szCs w:val="18"/>
                <w:lang w:val="en-AU"/>
              </w:rPr>
              <w:lastRenderedPageBreak/>
              <w:t>non-active 6.5 (7.5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A6770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lastRenderedPageBreak/>
              <w:t>5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17D31" w14:textId="77777777" w:rsidR="00E730D9" w:rsidRDefault="00E730D9" w:rsidP="00AC6AF0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05CF09DC" w14:textId="6647F121" w:rsidR="00E25ADE" w:rsidRPr="00E51A1F" w:rsidRDefault="00E25ADE" w:rsidP="00AC6AF0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lastRenderedPageBreak/>
              <w:t>Only percentag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9EC0D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6F0A5" w14:textId="77777777" w:rsidR="00E730D9" w:rsidRPr="00E51A1F" w:rsidRDefault="00E730D9" w:rsidP="00AC6AF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1923A" w14:textId="0E0D4183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39D4E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CF3B34A" w14:textId="77777777" w:rsidTr="008709FC">
        <w:trPr>
          <w:trHeight w:val="14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98D940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3323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03AF44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0BAF2E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F058C5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2E4D7B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0337A1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1DFA78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C2C1CA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844D4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4D8EA" w14:textId="129AAA4F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12481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80F988A" w14:textId="77777777" w:rsidTr="008709FC">
        <w:trPr>
          <w:trHeight w:val="145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6FFA21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B867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C1C80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3EE7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F318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CD98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1A15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7D1F6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A34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A4C99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BD87B" w14:textId="38964A15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CA4C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34281EAC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498D8C" w14:textId="77777777" w:rsidR="00E730D9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ahin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7</w:t>
            </w:r>
          </w:p>
          <w:p w14:paraId="605C1F91" w14:textId="31B0A0E0" w:rsidR="004B5F8D" w:rsidRPr="004B5F8D" w:rsidRDefault="004B5F8D" w:rsidP="00AC6AF0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4B5F8D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E5A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entraxin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FEFC2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D64D9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2C781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6 (SD 3.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C5E34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.4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6CF87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1DF8E" w14:textId="77777777" w:rsidR="00E730D9" w:rsidRDefault="00E730D9" w:rsidP="00AC6AF0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76E43153" w14:textId="0475455B" w:rsidR="00E25ADE" w:rsidRPr="00E25ADE" w:rsidRDefault="00E25ADE" w:rsidP="00AC6AF0">
            <w:pPr>
              <w:rPr>
                <w:sz w:val="18"/>
                <w:szCs w:val="18"/>
                <w:lang w:val="en-GB"/>
              </w:rPr>
            </w:pPr>
            <w:r w:rsidRPr="00E25ADE">
              <w:rPr>
                <w:sz w:val="18"/>
                <w:szCs w:val="18"/>
                <w:lang w:val="en-GB"/>
              </w:rPr>
              <w:t>10.3 ± 4.8 (at disease onset) to 5.2 ± 5.3 (at last examination)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541B4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9390B" w14:textId="77777777" w:rsidR="00E730D9" w:rsidRPr="00E51A1F" w:rsidRDefault="00E730D9" w:rsidP="00AC6AF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6564F" w14:textId="64D59385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9C5D9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09A5FC1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0A4660" w14:textId="77777777" w:rsidR="00E730D9" w:rsidRDefault="00E730D9" w:rsidP="00AC6AF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Tydén et al. 2017</w:t>
            </w:r>
          </w:p>
          <w:p w14:paraId="25172BE4" w14:textId="5D5F7B1C" w:rsidR="00316D37" w:rsidRPr="00316D37" w:rsidRDefault="00316D37" w:rsidP="00AC6AF0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316D37">
              <w:rPr>
                <w:rFonts w:cstheme="minorHAnsi"/>
                <w:b/>
                <w:bCs/>
                <w:i/>
                <w:sz w:val="18"/>
                <w:szCs w:val="18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B88C6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CAM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ACE3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646AF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28995" w14:textId="061CC3FB" w:rsidR="00E730D9" w:rsidRPr="00E51A1F" w:rsidRDefault="00E730D9" w:rsidP="00BF003C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8 (20-82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4E315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812E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0B8ED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 correlation measure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30F32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1B4FF" w14:textId="77777777" w:rsidR="00E730D9" w:rsidRPr="00E51A1F" w:rsidRDefault="00E730D9" w:rsidP="00AC6AF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AECB9" w14:textId="5B5E5221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83CEA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4E4F9597" w14:textId="77777777" w:rsidTr="008709FC">
        <w:trPr>
          <w:trHeight w:val="15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2A885" w14:textId="77777777" w:rsidR="00E730D9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Da Rosa </w:t>
            </w: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anchi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Santos et al. 2018</w:t>
            </w:r>
          </w:p>
          <w:p w14:paraId="60DF1432" w14:textId="1530390B" w:rsidR="004B5F8D" w:rsidRPr="004B5F8D" w:rsidRDefault="004B5F8D" w:rsidP="00AC6AF0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4B5F8D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B3C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6FADB0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0B1E601" w14:textId="77777777" w:rsidR="00E730D9" w:rsidRPr="00E51A1F" w:rsidRDefault="00E730D9" w:rsidP="00AC6AF0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2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3D15FE6" w14:textId="78B9738F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0 (SD 13.5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258C27C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22A02BD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8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0B7D186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EDB261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2C8C6D8" w14:textId="77777777" w:rsidR="00E730D9" w:rsidRPr="00E51A1F" w:rsidRDefault="00E730D9" w:rsidP="00AC6AF0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135FE" w14:textId="270981E4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10367" w14:textId="77777777" w:rsidR="00E730D9" w:rsidRPr="00E51A1F" w:rsidRDefault="00E730D9" w:rsidP="00AC6AF0">
            <w:pPr>
              <w:rPr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sz w:val="18"/>
                <w:szCs w:val="18"/>
                <w:lang w:val="en-AU"/>
              </w:rPr>
              <w:t>Luminex</w:t>
            </w:r>
            <w:proofErr w:type="spellEnd"/>
          </w:p>
        </w:tc>
      </w:tr>
      <w:tr w:rsidR="00E730D9" w:rsidRPr="00E51A1F" w14:paraId="710A628D" w14:textId="77777777" w:rsidTr="008709FC">
        <w:trPr>
          <w:trHeight w:val="14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34ACF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9A67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2F2FC3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C2A88B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C898D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9B45D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D43B7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FA8B6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C24D86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345E64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4F17D" w14:textId="5B811D1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50F9C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0A004FC9" w14:textId="77777777" w:rsidTr="008709FC">
        <w:trPr>
          <w:trHeight w:val="14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E224B3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6AFB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7AF93F0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5CB283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D2B18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F06E71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C9B0F3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4965A8F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1CD23B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7132A3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9D057" w14:textId="2BA0135A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7A683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ADA5BEE" w14:textId="77777777" w:rsidTr="008709FC">
        <w:trPr>
          <w:trHeight w:val="14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41B4A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7C37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-</w:t>
            </w: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Slectin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AF2A76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A0D58A9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D0F2C6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A28340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361CAA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A7A8FA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0A6FE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F10C2F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7334F9" w14:textId="7546FACF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C428A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2FC4A06D" w14:textId="77777777" w:rsidTr="008709FC">
        <w:trPr>
          <w:trHeight w:val="14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1900D5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1D7C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ECAM-1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200A70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14329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E5F1DE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B7CCD3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DD931E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5B9DD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C2385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8DC8B5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F90EAB" w14:textId="01139F8D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B4898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BE8DF37" w14:textId="77777777" w:rsidTr="008709FC">
        <w:trPr>
          <w:trHeight w:val="147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6176CD" w14:textId="77777777" w:rsidR="00E730D9" w:rsidRPr="00E51A1F" w:rsidRDefault="00E730D9" w:rsidP="00AC6AF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69CB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PAI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4269FD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8CF33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1AB8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DFEE8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8F234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0B2B2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42F87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319AEC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03838" w14:textId="6FDA3509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97E95" w14:textId="77777777" w:rsidR="00E730D9" w:rsidRPr="00E51A1F" w:rsidRDefault="00E730D9" w:rsidP="00AC6AF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7D0135" w14:paraId="7253E2C7" w14:textId="77777777" w:rsidTr="008709FC">
        <w:trPr>
          <w:trHeight w:val="21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D45E4" w14:textId="77777777" w:rsidR="00E730D9" w:rsidRDefault="00E730D9" w:rsidP="00773B88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Demir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8</w:t>
            </w:r>
          </w:p>
          <w:p w14:paraId="0E4BD2D7" w14:textId="549187EC" w:rsidR="007D0135" w:rsidRPr="007D0135" w:rsidRDefault="007D0135" w:rsidP="00773B88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7D0135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42EFE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CAM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5EB722F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488397C" w14:textId="77777777" w:rsidR="00E730D9" w:rsidRPr="00E51A1F" w:rsidRDefault="00E730D9" w:rsidP="00773B88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9121DAA" w14:textId="68843C8C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4 (SD 8.9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708F7DE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74 month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E19FC2E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5EC465B" w14:textId="30E4AB54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  <w:r w:rsidR="007D0135">
              <w:rPr>
                <w:sz w:val="18"/>
                <w:szCs w:val="18"/>
                <w:lang w:val="en-AU"/>
              </w:rPr>
              <w:br/>
            </w:r>
            <w:r w:rsidR="007D0135" w:rsidRPr="007D0135">
              <w:rPr>
                <w:sz w:val="18"/>
                <w:szCs w:val="18"/>
                <w:lang w:val="en-GB"/>
              </w:rPr>
              <w:t>1.15 ± 1.53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453DC23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7C28618" w14:textId="77777777" w:rsidR="00E730D9" w:rsidRPr="00E51A1F" w:rsidRDefault="00E730D9" w:rsidP="00773B88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3104B4" w14:textId="071124EF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8E4D00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7D0135" w14:paraId="633CCA5A" w14:textId="77777777" w:rsidTr="008709FC">
        <w:trPr>
          <w:trHeight w:val="217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65FA5B" w14:textId="77777777" w:rsidR="00E730D9" w:rsidRPr="00E51A1F" w:rsidRDefault="00E730D9" w:rsidP="00773B88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23A4A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-Selectin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C322CA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A8D87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44E55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DE800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A08A9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B323C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2DE91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AB76E6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1586B" w14:textId="3C9F1312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9A37D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61846947" w14:textId="77777777" w:rsidTr="008709FC">
        <w:trPr>
          <w:trHeight w:val="21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078AA" w14:textId="77777777" w:rsidR="00E730D9" w:rsidRDefault="00E730D9" w:rsidP="00773B88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Hajialilo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8</w:t>
            </w:r>
          </w:p>
          <w:p w14:paraId="61331055" w14:textId="76828FC3" w:rsidR="00102551" w:rsidRPr="00102551" w:rsidRDefault="00102551" w:rsidP="00773B88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102551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Ir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67972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Endothelin-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66E122F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7BC7402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3BB4FE2" w14:textId="59477632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2 (SD 7.7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3F4852A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.5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6A583F5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282CBCE" w14:textId="77777777" w:rsidR="00E730D9" w:rsidRDefault="00E730D9" w:rsidP="00773B88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76C436D3" w14:textId="5884E138" w:rsidR="00102551" w:rsidRPr="00E51A1F" w:rsidRDefault="00102551" w:rsidP="0010255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75 ± 4.50 (</w:t>
            </w:r>
            <w:r w:rsidRPr="00102551">
              <w:rPr>
                <w:sz w:val="18"/>
                <w:szCs w:val="18"/>
                <w:lang w:val="en-GB"/>
              </w:rPr>
              <w:t>range 2–22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784146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EED31E6" w14:textId="77777777" w:rsidR="00E730D9" w:rsidRPr="00E51A1F" w:rsidRDefault="00E730D9" w:rsidP="00773B88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6D07C1" w14:textId="75FD3BD4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CF2B1C" w14:textId="77777777" w:rsidR="00E730D9" w:rsidRPr="00E51A1F" w:rsidRDefault="00E730D9" w:rsidP="00773B88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E6567A6" w14:textId="77777777" w:rsidTr="008709FC">
        <w:trPr>
          <w:trHeight w:val="217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00D59D" w14:textId="77777777" w:rsidR="00E730D9" w:rsidRPr="00E51A1F" w:rsidRDefault="00E730D9" w:rsidP="00773B88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FAA93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0F8844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B81C0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D9611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2D2A2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75D22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C9161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20A4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E1123B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AE45C" w14:textId="3C9FFE06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75A69" w14:textId="77777777" w:rsidR="00E730D9" w:rsidRPr="00E51A1F" w:rsidRDefault="00E730D9" w:rsidP="00773B88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74551838" w14:textId="77777777" w:rsidTr="008709FC">
        <w:trPr>
          <w:trHeight w:val="14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80248C" w14:textId="77777777" w:rsidR="00E730D9" w:rsidRDefault="00E730D9" w:rsidP="006C3F3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Zhang et al. 2018</w:t>
            </w:r>
          </w:p>
          <w:p w14:paraId="35BB263A" w14:textId="2B5329B0" w:rsidR="00A862E3" w:rsidRPr="00A862E3" w:rsidRDefault="00A862E3" w:rsidP="006C3F39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A862E3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64341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IP-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63F10B2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C704EB6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B8871FD" w14:textId="4CC48882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3 (SD 2.6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C89B089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 xml:space="preserve">32.4 months 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9461F09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1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B090E9F" w14:textId="77777777" w:rsidR="00E730D9" w:rsidRDefault="00E730D9" w:rsidP="006C3F39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322156A4" w14:textId="2C7198A5" w:rsidR="00A862E3" w:rsidRPr="00E51A1F" w:rsidRDefault="00A862E3" w:rsidP="006C3F39">
            <w:pPr>
              <w:rPr>
                <w:sz w:val="18"/>
                <w:szCs w:val="18"/>
                <w:lang w:val="en-GB"/>
              </w:rPr>
            </w:pPr>
            <w:r w:rsidRPr="00A862E3">
              <w:rPr>
                <w:sz w:val="18"/>
                <w:szCs w:val="18"/>
                <w:lang w:val="en-GB"/>
              </w:rPr>
              <w:t>4.35 ± 3.35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4059829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58463FA" w14:textId="77777777" w:rsidR="00E730D9" w:rsidRPr="00E51A1F" w:rsidRDefault="00E730D9" w:rsidP="006C3F39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B3AC8" w14:textId="35854A69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FAD4FC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sz w:val="18"/>
                <w:szCs w:val="18"/>
                <w:lang w:val="en-AU"/>
              </w:rPr>
              <w:t>Luminex</w:t>
            </w:r>
            <w:proofErr w:type="spellEnd"/>
          </w:p>
        </w:tc>
      </w:tr>
      <w:tr w:rsidR="00E730D9" w:rsidRPr="00E51A1F" w14:paraId="30E40D09" w14:textId="77777777" w:rsidTr="008709FC">
        <w:trPr>
          <w:trHeight w:val="145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9CE13" w14:textId="77777777" w:rsidR="00E730D9" w:rsidRPr="00E51A1F" w:rsidRDefault="00E730D9" w:rsidP="006C3F3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388E5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Fas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4777271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6E03D5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95F7B8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4D12B4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D35A75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4216E5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75013E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4FF5CED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BD8E3F" w14:textId="52FC52BF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70836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718103AE" w14:textId="77777777" w:rsidTr="008709FC">
        <w:trPr>
          <w:trHeight w:val="145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50986A" w14:textId="77777777" w:rsidR="00E730D9" w:rsidRPr="00E51A1F" w:rsidRDefault="00E730D9" w:rsidP="006C3F3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403A2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sz w:val="18"/>
                <w:szCs w:val="18"/>
                <w:lang w:val="en-GB"/>
              </w:rPr>
              <w:t>FasL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3C31B2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B5D52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7DC98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689D6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2AFAE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A975A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D3C53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8007E8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013D2" w14:textId="439CCD62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526B2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E730D9" w:rsidRPr="00E51A1F" w14:paraId="5AF82401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0D91DA" w14:textId="77777777" w:rsidR="00E730D9" w:rsidRDefault="00E730D9" w:rsidP="006C3F3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Živković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8</w:t>
            </w:r>
          </w:p>
          <w:p w14:paraId="5B954504" w14:textId="499B1E63" w:rsidR="00A862E3" w:rsidRPr="00A862E3" w:rsidRDefault="00A862E3" w:rsidP="006C3F39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A862E3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58964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MCP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47A21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DEB54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9B6DB" w14:textId="0E0A522D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6 (SD 9.3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8B205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1.24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24813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64369" w14:textId="77777777" w:rsidR="00E730D9" w:rsidRDefault="00E730D9" w:rsidP="006C3F39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2CD3EE13" w14:textId="66830527" w:rsidR="00A862E3" w:rsidRPr="00E51A1F" w:rsidRDefault="00A862E3" w:rsidP="006C3F39">
            <w:pPr>
              <w:rPr>
                <w:sz w:val="18"/>
                <w:szCs w:val="18"/>
                <w:lang w:val="en-GB"/>
              </w:rPr>
            </w:pPr>
            <w:r w:rsidRPr="00A862E3">
              <w:rPr>
                <w:sz w:val="18"/>
                <w:szCs w:val="18"/>
                <w:lang w:val="en-GB"/>
              </w:rPr>
              <w:t>10.9 ± 6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11B67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8716B0" w14:textId="77777777" w:rsidR="00E730D9" w:rsidRPr="00E51A1F" w:rsidRDefault="00E730D9" w:rsidP="006C3F39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529B6" w14:textId="57BC5148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E2F84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AD7B4F5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AA67E" w14:textId="77777777" w:rsidR="00E730D9" w:rsidRDefault="00E730D9" w:rsidP="006C3F39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Hardt</w:t>
            </w:r>
            <w:proofErr w:type="spellEnd"/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8</w:t>
            </w:r>
          </w:p>
          <w:p w14:paraId="58FF1782" w14:textId="6595B229" w:rsidR="005443DF" w:rsidRPr="005443DF" w:rsidRDefault="005443DF" w:rsidP="006C3F39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5443DF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5C20C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VCAM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22ED0" w14:textId="77777777" w:rsidR="00E730D9" w:rsidRPr="00E51A1F" w:rsidRDefault="00E730D9" w:rsidP="006C3F3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A9CFB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98 / 225 USA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52499" w14:textId="77777777" w:rsidR="00E730D9" w:rsidRPr="00E51A1F" w:rsidRDefault="00E730D9" w:rsidP="006C3F39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7 (SD 15) / 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9CC23" w14:textId="77777777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92A4A" w14:textId="77777777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3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82EFA" w14:textId="77777777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FB58" w14:textId="424EF1D9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Yes</w:t>
            </w:r>
            <w:r w:rsidR="00A72746" w:rsidRPr="00E51A1F">
              <w:rPr>
                <w:sz w:val="18"/>
                <w:szCs w:val="18"/>
                <w:lang w:val="en-AU"/>
              </w:rPr>
              <w:t xml:space="preserve"> (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597EE" w14:textId="77777777" w:rsidR="00E730D9" w:rsidRPr="00E51A1F" w:rsidRDefault="00E730D9" w:rsidP="006C3F39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D4698" w14:textId="4F7E4E7B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1713" w14:textId="77777777" w:rsidR="00E730D9" w:rsidRPr="00E51A1F" w:rsidRDefault="00E730D9" w:rsidP="006C3F39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CF3CCCC" w14:textId="77777777" w:rsidTr="008709FC">
        <w:trPr>
          <w:trHeight w:val="10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79B65" w14:textId="77777777" w:rsidR="00E730D9" w:rsidRDefault="00E730D9" w:rsidP="00B94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Adhya et al. 2019</w:t>
            </w:r>
          </w:p>
          <w:p w14:paraId="5F93A76D" w14:textId="41415F92" w:rsidR="00E05A1C" w:rsidRPr="00E05A1C" w:rsidRDefault="00E05A1C" w:rsidP="00B94F32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05A1C">
              <w:rPr>
                <w:rFonts w:cstheme="minorHAnsi"/>
                <w:b/>
                <w:bCs/>
                <w:i/>
                <w:sz w:val="18"/>
                <w:szCs w:val="18"/>
              </w:rPr>
              <w:t>Qata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AE0E2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2013C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ross sectiona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65169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8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DF14C" w14:textId="5E0E394F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39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EEDBD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352AF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-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272AA" w14:textId="77777777" w:rsidR="00E730D9" w:rsidRDefault="00E730D9" w:rsidP="00B94F32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3157FA69" w14:textId="51E0E3A8" w:rsidR="00E05A1C" w:rsidRPr="00E51A1F" w:rsidRDefault="00E05A1C" w:rsidP="00B94F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6.7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6B22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1C8BB6" w14:textId="77777777" w:rsidR="00E730D9" w:rsidRPr="00E51A1F" w:rsidRDefault="00E730D9" w:rsidP="00B94F32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0BAC9" w14:textId="74F257BB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A9D24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proofErr w:type="spellStart"/>
            <w:r w:rsidRPr="00E51A1F">
              <w:rPr>
                <w:sz w:val="18"/>
                <w:szCs w:val="18"/>
                <w:lang w:val="en-AU"/>
              </w:rPr>
              <w:t>Luminex</w:t>
            </w:r>
            <w:proofErr w:type="spellEnd"/>
          </w:p>
        </w:tc>
      </w:tr>
      <w:tr w:rsidR="00E730D9" w:rsidRPr="00E51A1F" w14:paraId="422D9FF4" w14:textId="77777777" w:rsidTr="008709FC">
        <w:trPr>
          <w:trHeight w:val="10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7C69F" w14:textId="77777777" w:rsidR="00E730D9" w:rsidRPr="00E51A1F" w:rsidRDefault="00E730D9" w:rsidP="00B94F3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B8F16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MCP-1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D2A38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9570B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D43C0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CCEE1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5513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16A61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AF916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BB7B7F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27F8E" w14:textId="32287273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45E20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70C367D3" w14:textId="77777777" w:rsidTr="008709FC">
        <w:trPr>
          <w:trHeight w:val="105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89641" w14:textId="77777777" w:rsidR="00E730D9" w:rsidRPr="00E51A1F" w:rsidRDefault="00E730D9" w:rsidP="00B94F3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8FEF9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P-10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A7B9D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4F1C1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B4A09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41BB3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79977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7323C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F16FD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4A5F1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1D708" w14:textId="377D892F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0FC5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3CE1BB1B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648B5" w14:textId="77777777" w:rsidR="00E730D9" w:rsidRDefault="00E730D9" w:rsidP="00B94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lastRenderedPageBreak/>
              <w:t>Alves et al. 2019</w:t>
            </w:r>
          </w:p>
          <w:p w14:paraId="3CD8648E" w14:textId="585E2CE0" w:rsidR="00E05A1C" w:rsidRPr="00E05A1C" w:rsidRDefault="00E05A1C" w:rsidP="00B94F32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05A1C">
              <w:rPr>
                <w:rFonts w:cstheme="minorHAnsi"/>
                <w:b/>
                <w:bCs/>
                <w:i/>
                <w:sz w:val="18"/>
                <w:szCs w:val="18"/>
              </w:rPr>
              <w:t>Brazi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662C4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P-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57E879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E39AE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7AC3E" w14:textId="740BCF73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40 (SD 9.6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78CCE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0.8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1A336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other AIZ 44 / HC 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7D0F0" w14:textId="77777777" w:rsidR="00E730D9" w:rsidRDefault="00E730D9" w:rsidP="00B94F32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545F296E" w14:textId="45DC521A" w:rsidR="00E05A1C" w:rsidRPr="00E51A1F" w:rsidRDefault="00E05A1C" w:rsidP="00B94F32">
            <w:pPr>
              <w:rPr>
                <w:sz w:val="18"/>
                <w:szCs w:val="18"/>
              </w:rPr>
            </w:pPr>
            <w:r w:rsidRPr="00E05A1C">
              <w:rPr>
                <w:sz w:val="18"/>
                <w:szCs w:val="18"/>
              </w:rPr>
              <w:t>5.02 (4.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5407E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F1CB65" w14:textId="77777777" w:rsidR="00E730D9" w:rsidRPr="00E51A1F" w:rsidRDefault="00E730D9" w:rsidP="00B94F32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81250" w14:textId="5B5EEE88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38085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proofErr w:type="spellStart"/>
            <w:r w:rsidRPr="00E51A1F">
              <w:rPr>
                <w:sz w:val="18"/>
                <w:szCs w:val="18"/>
                <w:lang w:val="en-AU"/>
              </w:rPr>
              <w:t>Flowcytometry</w:t>
            </w:r>
            <w:proofErr w:type="spellEnd"/>
          </w:p>
        </w:tc>
      </w:tr>
      <w:tr w:rsidR="00E730D9" w:rsidRPr="00E51A1F" w14:paraId="4C64274D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AB639" w14:textId="77777777" w:rsidR="00E730D9" w:rsidRDefault="00E730D9" w:rsidP="00B94F3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El-Gazzar et al. 2019</w:t>
            </w:r>
          </w:p>
          <w:p w14:paraId="6A866200" w14:textId="1FA81A94" w:rsidR="00E05A1C" w:rsidRPr="00E05A1C" w:rsidRDefault="00E05A1C" w:rsidP="00B94F32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E05A1C">
              <w:rPr>
                <w:rFonts w:cstheme="minorHAnsi"/>
                <w:b/>
                <w:bCs/>
                <w:i/>
                <w:sz w:val="18"/>
                <w:szCs w:val="18"/>
              </w:rPr>
              <w:t>Egy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A9961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AEFFC" w14:textId="77777777" w:rsidR="00E730D9" w:rsidRPr="00E51A1F" w:rsidRDefault="00E730D9" w:rsidP="00B94F32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576E7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F6C63" w14:textId="08D7A1BC" w:rsidR="00E730D9" w:rsidRPr="00E51A1F" w:rsidRDefault="00E730D9" w:rsidP="00BF003C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5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DDE2C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0E70C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3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83347" w14:textId="77777777" w:rsidR="00E730D9" w:rsidRDefault="00E730D9" w:rsidP="00B94F32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49925015" w14:textId="77777777" w:rsidR="00E05A1C" w:rsidRDefault="00E05A1C" w:rsidP="00B94F32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With APS:</w:t>
            </w:r>
            <w:r w:rsidRPr="00BF3ACD">
              <w:rPr>
                <w:lang w:val="en-GB"/>
              </w:rPr>
              <w:t xml:space="preserve"> </w:t>
            </w:r>
            <w:r w:rsidRPr="00E05A1C">
              <w:rPr>
                <w:sz w:val="18"/>
                <w:szCs w:val="18"/>
                <w:lang w:val="en-AU"/>
              </w:rPr>
              <w:t xml:space="preserve">6.8 ± 5.8 </w:t>
            </w:r>
          </w:p>
          <w:p w14:paraId="0345A845" w14:textId="77777777" w:rsidR="00E05A1C" w:rsidRDefault="00E05A1C" w:rsidP="00B94F32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Without APS: </w:t>
            </w:r>
          </w:p>
          <w:p w14:paraId="44EC7F84" w14:textId="79C72AF3" w:rsidR="00E05A1C" w:rsidRPr="00E51A1F" w:rsidRDefault="00E05A1C" w:rsidP="00B94F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 xml:space="preserve"> </w:t>
            </w:r>
            <w:r w:rsidRPr="00E05A1C">
              <w:rPr>
                <w:sz w:val="18"/>
                <w:szCs w:val="18"/>
                <w:lang w:val="en-AU"/>
              </w:rPr>
              <w:t>5.4 ± 4.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4C1B8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73962F" w14:textId="77777777" w:rsidR="00E730D9" w:rsidRPr="00E51A1F" w:rsidRDefault="00E730D9" w:rsidP="00B94F32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896B8" w14:textId="4E14C26C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AF9BF" w14:textId="77777777" w:rsidR="00E730D9" w:rsidRPr="00E51A1F" w:rsidRDefault="00E730D9" w:rsidP="00B94F32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B2230F1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9297B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Hegazy et al. 20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918FD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ICAM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40A2C9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1E30B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FF7A8" w14:textId="13457370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4 (SD 10.5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CDFFE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7.97 yea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9E5C4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proofErr w:type="spellStart"/>
            <w:r w:rsidRPr="00E51A1F">
              <w:rPr>
                <w:sz w:val="18"/>
                <w:szCs w:val="18"/>
                <w:lang w:val="en-AU"/>
              </w:rPr>
              <w:t>SSc</w:t>
            </w:r>
            <w:proofErr w:type="spellEnd"/>
            <w:r w:rsidRPr="00E51A1F">
              <w:rPr>
                <w:sz w:val="18"/>
                <w:szCs w:val="18"/>
                <w:lang w:val="en-AU"/>
              </w:rPr>
              <w:t xml:space="preserve"> 30 / HC 6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08FE2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C985C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9BF7EA" w14:textId="77777777" w:rsidR="00E730D9" w:rsidRPr="00E51A1F" w:rsidRDefault="00E730D9" w:rsidP="00C46B2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DD14C" w14:textId="26554099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31C36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39820A6C" w14:textId="77777777" w:rsidTr="008709FC">
        <w:trPr>
          <w:trHeight w:val="5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3C901" w14:textId="77777777" w:rsidR="00E730D9" w:rsidRDefault="00E730D9" w:rsidP="00C46B2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  <w:lang w:val="en-GB"/>
              </w:rPr>
              <w:t>Lee et al. 2019</w:t>
            </w:r>
          </w:p>
          <w:p w14:paraId="3AF14359" w14:textId="130B37E3" w:rsidR="00E05A1C" w:rsidRPr="00E05A1C" w:rsidRDefault="00E05A1C" w:rsidP="00C46B23">
            <w:pPr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</w:pPr>
            <w:r w:rsidRPr="00E05A1C">
              <w:rPr>
                <w:rFonts w:cstheme="minorHAnsi"/>
                <w:b/>
                <w:bCs/>
                <w:i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17723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Angiopoietin-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34505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51A1F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AA5D1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11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83411" w14:textId="411CA89B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20 (SD 6.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54CE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7 years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C3A81" w14:textId="77777777" w:rsidR="00E730D9" w:rsidRPr="00E51A1F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0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F89E1" w14:textId="77777777" w:rsidR="00E730D9" w:rsidRDefault="00E730D9" w:rsidP="00C46B23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720D2E44" w14:textId="6DD50B52" w:rsidR="00527B74" w:rsidRPr="00E51A1F" w:rsidRDefault="00527B74" w:rsidP="00C46B2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AU"/>
              </w:rPr>
              <w:t>Only percentag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4EAE0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757D4D" w14:textId="77777777" w:rsidR="00E730D9" w:rsidRPr="00E51A1F" w:rsidRDefault="00E730D9" w:rsidP="00C46B2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7D18" w14:textId="0D8286AE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30D50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2C457B98" w14:textId="77777777" w:rsidTr="008709FC">
        <w:trPr>
          <w:trHeight w:val="5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B04A8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E9DA4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ngiopoietin-2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E0252AD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A2A963B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7ED2381C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1BF92D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0D7127F0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915CFE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64D55663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D24AC7D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FF7C4" w14:textId="2D54E6BD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1184E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5C4591A7" w14:textId="77777777" w:rsidTr="008709FC">
        <w:trPr>
          <w:trHeight w:val="52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F32746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675E8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ie2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3562394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9FC24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ECEBA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18E838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91668F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188153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260CE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D6C21D1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CA5CF4" w14:textId="72FA0A5A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5CBE5B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3B5AE939" w14:textId="77777777" w:rsidTr="008709FC">
        <w:trPr>
          <w:trHeight w:val="52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C014D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AB114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FF8186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CCA32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49BB51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7EBD0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26533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533C20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36549E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7AE27F02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5905B3" w14:textId="385A4A55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3C5568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0DD5D53" w14:textId="77777777" w:rsidTr="008709FC">
        <w:trPr>
          <w:trHeight w:val="52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517AF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A620D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VEGF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F905F84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AD4024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82823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6CA495B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96CE593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1B0171D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737DC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D27EC4F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AD8873" w14:textId="5E2F71A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5863FF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0DC0CAA" w14:textId="77777777" w:rsidTr="008709FC">
        <w:trPr>
          <w:trHeight w:val="52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FDB67E" w14:textId="77777777" w:rsidR="00E730D9" w:rsidRPr="00E51A1F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EE64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ADAMTS13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E4F7D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539A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15F0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0503C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2E28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9B2AE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8A24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1E63B1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6CBFF" w14:textId="5FA167F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CCAAE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527B74" w14:paraId="0CB51223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D593A5" w14:textId="77777777" w:rsidR="00E730D9" w:rsidRDefault="00E730D9" w:rsidP="00C46B2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Ramirez</w:t>
            </w:r>
            <w:r w:rsidR="00527B74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E51A1F">
              <w:rPr>
                <w:rFonts w:cstheme="minorHAnsi"/>
                <w:b/>
                <w:bCs/>
                <w:sz w:val="18"/>
                <w:szCs w:val="18"/>
              </w:rPr>
              <w:t>et al. 2019</w:t>
            </w:r>
          </w:p>
          <w:p w14:paraId="58ADEFAF" w14:textId="0721863F" w:rsidR="00527B74" w:rsidRPr="00527B74" w:rsidRDefault="00527B74" w:rsidP="00C46B23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527B74">
              <w:rPr>
                <w:rFonts w:cstheme="minorHAnsi"/>
                <w:b/>
                <w:bCs/>
                <w:i/>
                <w:sz w:val="18"/>
                <w:szCs w:val="18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E6F1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Pentraxin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8614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89D56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8BD17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AF4D3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12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EF17B" w14:textId="77777777" w:rsidR="00E730D9" w:rsidRPr="00E51A1F" w:rsidRDefault="00E730D9" w:rsidP="00C46B23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HC 79/ GPA 38 / RA 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6941C" w14:textId="77777777" w:rsidR="00E730D9" w:rsidRDefault="00E730D9" w:rsidP="00C46B23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BILAG</w:t>
            </w:r>
            <w:r w:rsidR="00527B74">
              <w:rPr>
                <w:sz w:val="18"/>
                <w:szCs w:val="18"/>
                <w:lang w:val="en-AU"/>
              </w:rPr>
              <w:t xml:space="preserve"> &amp; SLEDAI. </w:t>
            </w:r>
          </w:p>
          <w:p w14:paraId="7112E9AD" w14:textId="29152DBC" w:rsidR="00527B74" w:rsidRPr="00527B74" w:rsidRDefault="00527B74" w:rsidP="00C46B2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AU"/>
              </w:rPr>
              <w:t>N.M.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B848F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F0DEC" w14:textId="77777777" w:rsidR="00E730D9" w:rsidRPr="00E51A1F" w:rsidRDefault="00E730D9" w:rsidP="00C46B2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965BF" w14:textId="7EE36BE4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13DB4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527B74" w14:paraId="60DA5FFA" w14:textId="77777777" w:rsidTr="008709FC">
        <w:trPr>
          <w:trHeight w:val="218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F8DA4" w14:textId="77777777" w:rsidR="00E730D9" w:rsidRPr="00527B74" w:rsidRDefault="00E730D9" w:rsidP="00C46B2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527B74">
              <w:rPr>
                <w:rFonts w:cstheme="minorHAnsi"/>
                <w:b/>
                <w:bCs/>
                <w:sz w:val="18"/>
                <w:szCs w:val="18"/>
                <w:lang w:val="en-GB"/>
              </w:rPr>
              <w:t>Wojdasiewicz</w:t>
            </w:r>
            <w:proofErr w:type="spellEnd"/>
            <w:r w:rsidRPr="00527B74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et al. 20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9A2AC" w14:textId="77777777" w:rsidR="00E730D9" w:rsidRPr="00527B74" w:rsidRDefault="00E730D9" w:rsidP="00C46B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7B74">
              <w:rPr>
                <w:rFonts w:cstheme="minorHAnsi"/>
                <w:sz w:val="18"/>
                <w:szCs w:val="18"/>
                <w:lang w:val="en-GB"/>
              </w:rPr>
              <w:t>VEGF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F026F02" w14:textId="77777777" w:rsidR="00E730D9" w:rsidRPr="00527B74" w:rsidRDefault="00E730D9" w:rsidP="00C46B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527B74">
              <w:rPr>
                <w:rFonts w:cstheme="minorHAnsi"/>
                <w:sz w:val="18"/>
                <w:szCs w:val="18"/>
                <w:lang w:val="en-GB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B69875A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2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A7A698C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4 (19-74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530289B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2 year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39288D0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2 / 35 / 6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79790D9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C9C7CEB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0F3B76B" w14:textId="77777777" w:rsidR="00E730D9" w:rsidRPr="00E51A1F" w:rsidRDefault="00E730D9" w:rsidP="00C46B23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12406" w14:textId="57B61FED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Serum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800685" w14:textId="77777777" w:rsidR="00E730D9" w:rsidRPr="00527B74" w:rsidRDefault="00E730D9" w:rsidP="00C46B23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50FAFFF9" w14:textId="77777777" w:rsidTr="008709FC">
        <w:trPr>
          <w:trHeight w:val="217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E1C0B0" w14:textId="77777777" w:rsidR="00E730D9" w:rsidRPr="00527B74" w:rsidRDefault="00E730D9" w:rsidP="00C46B23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9E7F3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  <w:r w:rsidRPr="00527B74">
              <w:rPr>
                <w:rFonts w:cstheme="minorHAnsi"/>
                <w:sz w:val="18"/>
                <w:szCs w:val="18"/>
                <w:lang w:val="en-GB"/>
              </w:rPr>
              <w:t>B</w:t>
            </w:r>
            <w:r w:rsidRPr="00E51A1F">
              <w:rPr>
                <w:rFonts w:cstheme="minorHAnsi"/>
                <w:sz w:val="18"/>
                <w:szCs w:val="18"/>
              </w:rPr>
              <w:t>AFF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33F7C0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42325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043A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01157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62280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677EC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3501C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833082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4FE91" w14:textId="20D04210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6C396" w14:textId="77777777" w:rsidR="00E730D9" w:rsidRPr="00E51A1F" w:rsidRDefault="00E730D9" w:rsidP="00C46B2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261A014" w14:textId="77777777" w:rsidTr="008709FC">
        <w:trPr>
          <w:trHeight w:val="113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2FA237" w14:textId="77777777" w:rsidR="00E730D9" w:rsidRDefault="00E730D9" w:rsidP="00524F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Mirioglu et al. 2020</w:t>
            </w:r>
          </w:p>
          <w:p w14:paraId="1136618E" w14:textId="563674ED" w:rsidR="00527B74" w:rsidRPr="00527B74" w:rsidRDefault="00527B74" w:rsidP="00524FC5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527B74">
              <w:rPr>
                <w:rFonts w:cstheme="minorHAnsi"/>
                <w:b/>
                <w:bCs/>
                <w:i/>
                <w:sz w:val="18"/>
                <w:szCs w:val="18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937D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WEAK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9EFEFE0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4D223D7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CB5C32D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35 (IQR 26.3-38)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40D678C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78.6 months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14A234E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20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314B0C4" w14:textId="77777777" w:rsidR="00E730D9" w:rsidRDefault="00E730D9" w:rsidP="00524FC5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010714B7" w14:textId="77777777" w:rsidR="00A10AA4" w:rsidRDefault="00A10AA4" w:rsidP="00524FC5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 xml:space="preserve">Active: </w:t>
            </w:r>
            <w:r>
              <w:t xml:space="preserve"> </w:t>
            </w:r>
            <w:r w:rsidRPr="00A10AA4">
              <w:rPr>
                <w:sz w:val="18"/>
                <w:szCs w:val="18"/>
                <w:lang w:val="en-AU"/>
              </w:rPr>
              <w:t>11.4 (6.1)</w:t>
            </w:r>
          </w:p>
          <w:p w14:paraId="39C8EC50" w14:textId="77777777" w:rsidR="00A10AA4" w:rsidRDefault="00A10AA4" w:rsidP="00524FC5">
            <w:pPr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  <w:lang w:val="en-AU"/>
              </w:rPr>
              <w:t>Inactive:</w:t>
            </w:r>
          </w:p>
          <w:p w14:paraId="643918B6" w14:textId="4C0AD1F0" w:rsidR="00A10AA4" w:rsidRPr="00E51A1F" w:rsidRDefault="00A10AA4" w:rsidP="00524FC5">
            <w:pPr>
              <w:rPr>
                <w:sz w:val="18"/>
                <w:szCs w:val="18"/>
              </w:rPr>
            </w:pPr>
            <w:r w:rsidRPr="00A10AA4">
              <w:rPr>
                <w:sz w:val="18"/>
                <w:szCs w:val="18"/>
              </w:rPr>
              <w:t>0.7 (0.9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D75F2DA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930E185" w14:textId="77777777" w:rsidR="00E730D9" w:rsidRPr="00E51A1F" w:rsidRDefault="00E730D9" w:rsidP="00524FC5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F29540" w14:textId="73E8E89E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 xml:space="preserve">Serum 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47C0F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6D74C43C" w14:textId="77777777" w:rsidTr="008709FC">
        <w:trPr>
          <w:trHeight w:val="112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D25DDD" w14:textId="77777777" w:rsidR="00E730D9" w:rsidRPr="00E51A1F" w:rsidRDefault="00E730D9" w:rsidP="00524F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ABB2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NGAL</w:t>
            </w: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B329F49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0158245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33673B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0C3E4B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BE8064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2503832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A88B505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0CA19F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57F5F" w14:textId="73488959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44315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2F041038" w14:textId="77777777" w:rsidTr="008709FC">
        <w:trPr>
          <w:trHeight w:val="217"/>
        </w:trPr>
        <w:tc>
          <w:tcPr>
            <w:tcW w:w="112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052C5" w14:textId="77777777" w:rsidR="00E730D9" w:rsidRPr="00E51A1F" w:rsidRDefault="00E730D9" w:rsidP="00524FC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40E3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MCP-1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71DB6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AB139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D9107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191A8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DCB40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B1B55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477DA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74E607B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6B639" w14:textId="2452CB4F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95BE3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730D9" w:rsidRPr="00E51A1F" w14:paraId="121A0A68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D292B" w14:textId="77777777" w:rsidR="00E730D9" w:rsidRDefault="00E730D9" w:rsidP="00524FC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51A1F">
              <w:rPr>
                <w:rFonts w:cstheme="minorHAnsi"/>
                <w:b/>
                <w:bCs/>
                <w:sz w:val="18"/>
                <w:szCs w:val="18"/>
              </w:rPr>
              <w:t>Cicarini et al. 2020</w:t>
            </w:r>
          </w:p>
          <w:p w14:paraId="6FAD1906" w14:textId="5B59A25A" w:rsidR="00A10AA4" w:rsidRPr="00A10AA4" w:rsidRDefault="00A10AA4" w:rsidP="00524FC5">
            <w:pPr>
              <w:rPr>
                <w:rFonts w:cstheme="minorHAnsi"/>
                <w:b/>
                <w:bCs/>
                <w:i/>
                <w:sz w:val="18"/>
                <w:szCs w:val="18"/>
              </w:rPr>
            </w:pPr>
            <w:r w:rsidRPr="00A10AA4">
              <w:rPr>
                <w:rFonts w:cstheme="minorHAnsi"/>
                <w:b/>
                <w:bCs/>
                <w:i/>
                <w:sz w:val="18"/>
                <w:szCs w:val="18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5F323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Thrombomod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D7E94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</w:rPr>
            </w:pPr>
            <w:r w:rsidRPr="00E51A1F">
              <w:rPr>
                <w:rFonts w:cstheme="minorHAnsi"/>
                <w:sz w:val="18"/>
                <w:szCs w:val="18"/>
              </w:rPr>
              <w:t>Case 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DA6B7" w14:textId="77777777" w:rsidR="00E730D9" w:rsidRPr="00E51A1F" w:rsidRDefault="00E730D9" w:rsidP="00524FC5">
            <w:pPr>
              <w:rPr>
                <w:sz w:val="18"/>
                <w:szCs w:val="18"/>
              </w:rPr>
            </w:pPr>
            <w:r w:rsidRPr="00E51A1F">
              <w:rPr>
                <w:sz w:val="18"/>
                <w:szCs w:val="18"/>
                <w:lang w:val="en-AU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1A81A" w14:textId="1DA0F203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40 (SD 13.7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ABD52" w14:textId="77777777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8.5 yea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DBE65" w14:textId="77777777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65D8B" w14:textId="77777777" w:rsidR="00E730D9" w:rsidRDefault="00E730D9" w:rsidP="00524FC5">
            <w:pPr>
              <w:rPr>
                <w:sz w:val="18"/>
                <w:szCs w:val="18"/>
                <w:lang w:val="en-AU"/>
              </w:rPr>
            </w:pPr>
            <w:r w:rsidRPr="00E51A1F">
              <w:rPr>
                <w:sz w:val="18"/>
                <w:szCs w:val="18"/>
                <w:lang w:val="en-AU"/>
              </w:rPr>
              <w:t>SLEDAI</w:t>
            </w:r>
          </w:p>
          <w:p w14:paraId="5DADE6BB" w14:textId="2F2AF81D" w:rsidR="00A10AA4" w:rsidRPr="00E51A1F" w:rsidRDefault="00A10AA4" w:rsidP="00524FC5">
            <w:pPr>
              <w:rPr>
                <w:sz w:val="18"/>
                <w:szCs w:val="18"/>
                <w:lang w:val="en-GB"/>
              </w:rPr>
            </w:pPr>
            <w:r w:rsidRPr="00A10AA4">
              <w:rPr>
                <w:sz w:val="18"/>
                <w:szCs w:val="18"/>
                <w:lang w:val="en-GB"/>
              </w:rPr>
              <w:t>4.50 (0–18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97D0E" w14:textId="77777777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6FDE33" w14:textId="77777777" w:rsidR="00E730D9" w:rsidRPr="00E51A1F" w:rsidRDefault="00E730D9" w:rsidP="00524FC5">
            <w:pPr>
              <w:rPr>
                <w:sz w:val="18"/>
                <w:szCs w:val="18"/>
                <w:lang w:val="en-A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F7C39" w14:textId="34D80CCD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Plasma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D4D2E" w14:textId="77777777" w:rsidR="00E730D9" w:rsidRPr="00E51A1F" w:rsidRDefault="00E730D9" w:rsidP="00524FC5">
            <w:pPr>
              <w:rPr>
                <w:sz w:val="18"/>
                <w:szCs w:val="18"/>
                <w:lang w:val="en-GB"/>
              </w:rPr>
            </w:pPr>
            <w:r w:rsidRPr="00E51A1F">
              <w:rPr>
                <w:sz w:val="18"/>
                <w:szCs w:val="18"/>
                <w:lang w:val="en-AU"/>
              </w:rPr>
              <w:t>ELISA</w:t>
            </w:r>
          </w:p>
        </w:tc>
      </w:tr>
      <w:tr w:rsidR="00E730D9" w:rsidRPr="00E51A1F" w14:paraId="07546CFE" w14:textId="77777777" w:rsidTr="008709FC">
        <w:trPr>
          <w:trHeight w:val="32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886ED5" w14:textId="77777777" w:rsidR="00E730D9" w:rsidRPr="00E51A1F" w:rsidRDefault="00E730D9" w:rsidP="00524FC5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09AC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E7D04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EC92F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8FBE6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468B8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21D3C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837BA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EA57F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4CB32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FEB8D" w14:textId="61AC408A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C6812" w14:textId="77777777" w:rsidR="00E730D9" w:rsidRPr="00E51A1F" w:rsidRDefault="00E730D9" w:rsidP="00524FC5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109317D0" w14:textId="77777777" w:rsidR="006A052E" w:rsidRPr="00E51A1F" w:rsidRDefault="006A052E" w:rsidP="006A052E">
      <w:pPr>
        <w:rPr>
          <w:rFonts w:cstheme="minorHAnsi"/>
          <w:sz w:val="18"/>
          <w:szCs w:val="18"/>
          <w:lang w:val="en-GB"/>
        </w:rPr>
      </w:pPr>
    </w:p>
    <w:p w14:paraId="76054713" w14:textId="24AE61AC" w:rsidR="000271BA" w:rsidRPr="00E51A1F" w:rsidRDefault="000271BA">
      <w:pPr>
        <w:rPr>
          <w:lang w:val="en-GB"/>
        </w:rPr>
      </w:pPr>
    </w:p>
    <w:p w14:paraId="50E5D920" w14:textId="1CC79212" w:rsidR="00A57C93" w:rsidRPr="00E51A1F" w:rsidRDefault="00A57C93">
      <w:pPr>
        <w:rPr>
          <w:lang w:val="en-GB"/>
        </w:rPr>
      </w:pPr>
    </w:p>
    <w:p w14:paraId="2F3B702A" w14:textId="164ADADF" w:rsidR="00A57C93" w:rsidRPr="00E51A1F" w:rsidRDefault="00A57C93">
      <w:pPr>
        <w:rPr>
          <w:lang w:val="en-GB"/>
        </w:rPr>
      </w:pPr>
    </w:p>
    <w:p w14:paraId="50BB47CC" w14:textId="3BBE2C16" w:rsidR="00A57C93" w:rsidRPr="00E51A1F" w:rsidRDefault="00A57C93">
      <w:pPr>
        <w:rPr>
          <w:lang w:val="en-GB"/>
        </w:rPr>
      </w:pPr>
    </w:p>
    <w:p w14:paraId="09AE0CB4" w14:textId="752A1E85" w:rsidR="00A57C93" w:rsidRPr="00E51A1F" w:rsidRDefault="00A57C93">
      <w:pPr>
        <w:rPr>
          <w:lang w:val="en-GB"/>
        </w:rPr>
      </w:pPr>
    </w:p>
    <w:p w14:paraId="6BE1B8F1" w14:textId="4D80F3A8" w:rsidR="00A57C93" w:rsidRPr="00E51A1F" w:rsidRDefault="00A57C93">
      <w:pPr>
        <w:rPr>
          <w:lang w:val="en-GB"/>
        </w:rPr>
      </w:pPr>
    </w:p>
    <w:p w14:paraId="6710427B" w14:textId="75D34957" w:rsidR="00A57C93" w:rsidRPr="00E51A1F" w:rsidRDefault="00A57C93">
      <w:pPr>
        <w:rPr>
          <w:lang w:val="en-GB"/>
        </w:rPr>
      </w:pPr>
    </w:p>
    <w:p w14:paraId="45B17495" w14:textId="43D25A36" w:rsidR="00A57C93" w:rsidRPr="00E51A1F" w:rsidRDefault="00A57C93">
      <w:pPr>
        <w:rPr>
          <w:lang w:val="en-GB"/>
        </w:rPr>
      </w:pPr>
    </w:p>
    <w:p w14:paraId="77DB9A89" w14:textId="3EC48091" w:rsidR="00A57C93" w:rsidRPr="00E51A1F" w:rsidRDefault="00A57C93">
      <w:pPr>
        <w:rPr>
          <w:lang w:val="en-GB"/>
        </w:rPr>
      </w:pPr>
    </w:p>
    <w:p w14:paraId="13850BD3" w14:textId="72236CA0" w:rsidR="00A57C93" w:rsidRPr="00E51A1F" w:rsidRDefault="00A57C93">
      <w:pPr>
        <w:rPr>
          <w:lang w:val="en-GB"/>
        </w:rPr>
      </w:pPr>
    </w:p>
    <w:p w14:paraId="540B2132" w14:textId="4A056ABB" w:rsidR="00A57C93" w:rsidRPr="00E51A1F" w:rsidRDefault="00A57C93">
      <w:pPr>
        <w:rPr>
          <w:lang w:val="en-GB"/>
        </w:rPr>
      </w:pPr>
    </w:p>
    <w:p w14:paraId="4CDC7388" w14:textId="4048FBF4" w:rsidR="00A57C93" w:rsidRPr="00E51A1F" w:rsidRDefault="00A57C93">
      <w:pPr>
        <w:rPr>
          <w:lang w:val="en-GB"/>
        </w:rPr>
      </w:pPr>
    </w:p>
    <w:p w14:paraId="4AF6876C" w14:textId="6EB61485" w:rsidR="00A57C93" w:rsidRPr="00E51A1F" w:rsidRDefault="00A57C93">
      <w:pPr>
        <w:rPr>
          <w:lang w:val="en-GB"/>
        </w:rPr>
      </w:pPr>
    </w:p>
    <w:p w14:paraId="55DAA04A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33A69F55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728BD266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7F7AF758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7D3C6425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376F3284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23F1A118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1993F58B" w14:textId="77777777" w:rsidR="00A10AA4" w:rsidRDefault="00A10AA4" w:rsidP="007B4B70">
      <w:pPr>
        <w:pStyle w:val="NoSpacing"/>
        <w:spacing w:line="360" w:lineRule="auto"/>
        <w:rPr>
          <w:rFonts w:cstheme="minorHAnsi"/>
          <w:lang w:val="en-GB"/>
        </w:rPr>
      </w:pPr>
    </w:p>
    <w:p w14:paraId="03E07915" w14:textId="07BDDB55" w:rsidR="007B4B70" w:rsidRPr="00E51A1F" w:rsidRDefault="007B4B70" w:rsidP="007B4B70">
      <w:pPr>
        <w:pStyle w:val="NoSpacing"/>
        <w:spacing w:line="360" w:lineRule="auto"/>
        <w:rPr>
          <w:rFonts w:cstheme="minorHAnsi"/>
          <w:lang w:val="en-GB"/>
        </w:rPr>
      </w:pPr>
      <w:r w:rsidRPr="00E51A1F">
        <w:rPr>
          <w:rFonts w:cstheme="minorHAnsi"/>
          <w:lang w:val="en-GB"/>
        </w:rPr>
        <w:t>*</w:t>
      </w:r>
      <w:r w:rsidR="00A57C93" w:rsidRPr="00E51A1F">
        <w:rPr>
          <w:rFonts w:cstheme="minorHAnsi"/>
          <w:lang w:val="en-GB"/>
        </w:rPr>
        <w:t>Age patients</w:t>
      </w:r>
      <w:r w:rsidR="00AF35ED" w:rsidRPr="00E51A1F">
        <w:rPr>
          <w:rFonts w:cstheme="minorHAnsi"/>
          <w:lang w:val="en-GB"/>
        </w:rPr>
        <w:t xml:space="preserve"> in</w:t>
      </w:r>
      <w:r w:rsidRPr="00E51A1F">
        <w:rPr>
          <w:rFonts w:cstheme="minorHAnsi"/>
          <w:lang w:val="en-GB"/>
        </w:rPr>
        <w:t xml:space="preserve"> years,</w:t>
      </w:r>
      <w:r w:rsidR="00A57C93" w:rsidRPr="00E51A1F">
        <w:rPr>
          <w:rFonts w:cstheme="minorHAnsi"/>
          <w:lang w:val="en-GB"/>
        </w:rPr>
        <w:t xml:space="preserve"> median (range) or, when mentioned; (SD)</w:t>
      </w:r>
    </w:p>
    <w:p w14:paraId="087B9454" w14:textId="77777777" w:rsidR="007B4B70" w:rsidRPr="00E12AC4" w:rsidRDefault="007B4B70" w:rsidP="007B4B70">
      <w:pPr>
        <w:pStyle w:val="NoSpacing"/>
        <w:spacing w:line="360" w:lineRule="auto"/>
        <w:rPr>
          <w:rFonts w:ascii="Times New Roman" w:hAnsi="Times New Roman" w:cs="Times New Roman"/>
          <w:lang w:val="en-GB"/>
        </w:rPr>
      </w:pPr>
      <w:r w:rsidRPr="00E51A1F">
        <w:rPr>
          <w:rFonts w:cstheme="minorHAnsi"/>
          <w:lang w:val="en-GB"/>
        </w:rPr>
        <w:t xml:space="preserve">**Different disease activity measurements: BILAG (British Isles Lupus Assessment Group), SLEDAI (Systemic Lupus Erythematosus Disease Activity Index), ECLAM: European Consensus Lupus Activity Measurement, </w:t>
      </w:r>
      <w:proofErr w:type="gramStart"/>
      <w:r w:rsidRPr="00E51A1F">
        <w:rPr>
          <w:rFonts w:cstheme="minorHAnsi"/>
          <w:lang w:val="en-GB"/>
        </w:rPr>
        <w:t>SLAM(</w:t>
      </w:r>
      <w:proofErr w:type="gramEnd"/>
      <w:r w:rsidRPr="00E51A1F">
        <w:rPr>
          <w:rFonts w:cstheme="minorHAnsi"/>
          <w:lang w:val="en-GB"/>
        </w:rPr>
        <w:t>-R): Systemic Lupus Activity Measure(-Revised)</w:t>
      </w:r>
    </w:p>
    <w:p w14:paraId="4AE1CF95" w14:textId="5EFD47B8" w:rsidR="007B4B70" w:rsidRDefault="007B4B70" w:rsidP="007B4B70">
      <w:pPr>
        <w:pStyle w:val="NoSpacing"/>
        <w:rPr>
          <w:rFonts w:cstheme="minorHAnsi"/>
          <w:lang w:val="en-GB"/>
        </w:rPr>
      </w:pPr>
    </w:p>
    <w:p w14:paraId="15B9C64A" w14:textId="688319EE" w:rsidR="007B4B70" w:rsidRDefault="007B4B70">
      <w:pPr>
        <w:rPr>
          <w:lang w:val="en-GB"/>
        </w:rPr>
      </w:pPr>
    </w:p>
    <w:p w14:paraId="0886A631" w14:textId="34BD3381" w:rsidR="00BF3ACD" w:rsidRDefault="00BF3ACD">
      <w:pPr>
        <w:rPr>
          <w:lang w:val="en-GB"/>
        </w:rPr>
      </w:pPr>
      <w:r>
        <w:rPr>
          <w:rFonts w:ascii="Times" w:hAnsi="Times"/>
          <w:b/>
          <w:b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408DC9CF" wp14:editId="4A747F9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68340" cy="4801394"/>
            <wp:effectExtent l="0" t="0" r="3810" b="0"/>
            <wp:wrapThrough wrapText="bothSides">
              <wp:wrapPolygon edited="0">
                <wp:start x="0" y="0"/>
                <wp:lineTo x="0" y="21511"/>
                <wp:lineTo x="21543" y="21511"/>
                <wp:lineTo x="21543" y="0"/>
                <wp:lineTo x="0" y="0"/>
              </wp:wrapPolygon>
            </wp:wrapThrough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ia2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83" t="7643" r="19809" b="7701"/>
                    <a:stretch/>
                  </pic:blipFill>
                  <pic:spPr bwMode="auto">
                    <a:xfrm>
                      <a:off x="0" y="0"/>
                      <a:ext cx="5768340" cy="4801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62507" w14:textId="3B9DEDEB" w:rsidR="00BF3ACD" w:rsidRPr="00E12AC4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125217CD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13B81966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2A18D00B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236DAC67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3FFB784F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0AA15808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1D45AF09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0673575A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78501F57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11382223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6FDF97E4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0BEEE600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2BBF9F33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6A9F784A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7F8C41BB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40F09345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275AB128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256170A5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61E5E315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43040996" w14:textId="77777777" w:rsidR="00BF3ACD" w:rsidRDefault="00BF3ACD" w:rsidP="00BF3ACD">
      <w:pPr>
        <w:spacing w:line="360" w:lineRule="auto"/>
        <w:rPr>
          <w:rFonts w:ascii="Times" w:hAnsi="Times"/>
          <w:b/>
          <w:bCs/>
          <w:sz w:val="20"/>
          <w:szCs w:val="20"/>
          <w:lang w:val="en-GB"/>
        </w:rPr>
      </w:pPr>
    </w:p>
    <w:p w14:paraId="1078AB56" w14:textId="13E40C0E" w:rsidR="00BF3ACD" w:rsidRPr="00BF3ACD" w:rsidRDefault="00BF3ACD" w:rsidP="00BF3ACD">
      <w:pPr>
        <w:spacing w:line="360" w:lineRule="auto"/>
        <w:rPr>
          <w:rFonts w:ascii="Times" w:hAnsi="Times"/>
          <w:b/>
          <w:bCs/>
          <w:caps/>
          <w:sz w:val="20"/>
          <w:szCs w:val="20"/>
          <w:lang w:val="en-GB"/>
        </w:rPr>
      </w:pPr>
      <w:r>
        <w:rPr>
          <w:rFonts w:ascii="Times" w:hAnsi="Times"/>
          <w:b/>
          <w:bCs/>
          <w:sz w:val="20"/>
          <w:szCs w:val="20"/>
          <w:lang w:val="en-GB"/>
        </w:rPr>
        <w:t xml:space="preserve">Figure </w:t>
      </w:r>
      <w:r>
        <w:rPr>
          <w:rFonts w:ascii="Times" w:hAnsi="Times"/>
          <w:b/>
          <w:bCs/>
          <w:caps/>
          <w:sz w:val="20"/>
          <w:szCs w:val="20"/>
          <w:lang w:val="en-GB"/>
        </w:rPr>
        <w:t>A</w:t>
      </w:r>
      <w:r w:rsidRPr="00372EC9">
        <w:rPr>
          <w:rFonts w:ascii="Times" w:hAnsi="Times" w:cs="Times"/>
          <w:sz w:val="20"/>
          <w:szCs w:val="20"/>
          <w:lang w:val="en-GB"/>
        </w:rPr>
        <w:t xml:space="preserve">. </w:t>
      </w:r>
      <w:r w:rsidRPr="00C16DC4">
        <w:rPr>
          <w:rFonts w:ascii="Times" w:hAnsi="Times" w:cs="Times"/>
          <w:b/>
          <w:sz w:val="20"/>
          <w:szCs w:val="20"/>
          <w:lang w:val="en-GB"/>
        </w:rPr>
        <w:t xml:space="preserve">Overview of </w:t>
      </w:r>
      <w:r w:rsidRPr="00C16DC4">
        <w:rPr>
          <w:rFonts w:ascii="Times" w:hAnsi="Times" w:cs="Times"/>
          <w:b/>
          <w:sz w:val="20"/>
          <w:szCs w:val="20"/>
          <w:lang w:val="en-US"/>
        </w:rPr>
        <w:t>the number of articles per EC marker</w:t>
      </w:r>
      <w:r w:rsidRPr="00372EC9">
        <w:rPr>
          <w:rFonts w:ascii="Times" w:hAnsi="Times" w:cs="Times"/>
          <w:sz w:val="20"/>
          <w:szCs w:val="20"/>
          <w:lang w:val="en-US"/>
        </w:rPr>
        <w:t xml:space="preserve"> </w:t>
      </w:r>
    </w:p>
    <w:p w14:paraId="5F72E886" w14:textId="13884D66" w:rsidR="00BF3ACD" w:rsidRPr="00BF3ACD" w:rsidRDefault="00BF3ACD" w:rsidP="00BF3ACD">
      <w:pPr>
        <w:spacing w:line="360" w:lineRule="auto"/>
        <w:jc w:val="both"/>
        <w:rPr>
          <w:rFonts w:ascii="Times" w:hAnsi="Times" w:cs="Times"/>
          <w:sz w:val="20"/>
          <w:szCs w:val="20"/>
          <w:lang w:val="en-US"/>
        </w:rPr>
      </w:pPr>
      <w:r w:rsidRPr="00872978">
        <w:rPr>
          <w:rFonts w:ascii="Times" w:hAnsi="Times" w:cs="Times"/>
          <w:sz w:val="20"/>
          <w:szCs w:val="20"/>
          <w:lang w:val="en-GB"/>
        </w:rPr>
        <w:t xml:space="preserve">Overview of </w:t>
      </w:r>
      <w:r w:rsidRPr="00872978">
        <w:rPr>
          <w:rFonts w:ascii="Times" w:hAnsi="Times" w:cs="Times"/>
          <w:sz w:val="20"/>
          <w:szCs w:val="20"/>
          <w:lang w:val="en-US"/>
        </w:rPr>
        <w:t>the number of articles per EC marker reporting whether or</w:t>
      </w:r>
      <w:r w:rsidRPr="00372EC9">
        <w:rPr>
          <w:rFonts w:ascii="Times" w:hAnsi="Times" w:cs="Times"/>
          <w:sz w:val="20"/>
          <w:szCs w:val="20"/>
          <w:lang w:val="en-US"/>
        </w:rPr>
        <w:t xml:space="preserve"> not a significant correlation (yes</w:t>
      </w:r>
      <w:r>
        <w:rPr>
          <w:rFonts w:ascii="Times" w:hAnsi="Times" w:cs="Times"/>
          <w:sz w:val="20"/>
          <w:szCs w:val="20"/>
          <w:lang w:val="en-US"/>
        </w:rPr>
        <w:t xml:space="preserve"> (green box)</w:t>
      </w:r>
      <w:r w:rsidRPr="00372EC9">
        <w:rPr>
          <w:rFonts w:ascii="Times" w:hAnsi="Times" w:cs="Times"/>
          <w:sz w:val="20"/>
          <w:szCs w:val="20"/>
          <w:lang w:val="en-US"/>
        </w:rPr>
        <w:t>, no</w:t>
      </w:r>
      <w:r>
        <w:rPr>
          <w:rFonts w:ascii="Times" w:hAnsi="Times" w:cs="Times"/>
          <w:sz w:val="20"/>
          <w:szCs w:val="20"/>
          <w:lang w:val="en-US"/>
        </w:rPr>
        <w:t xml:space="preserve"> (red box)</w:t>
      </w:r>
      <w:r w:rsidRPr="00372EC9">
        <w:rPr>
          <w:rFonts w:ascii="Times" w:hAnsi="Times" w:cs="Times"/>
          <w:sz w:val="20"/>
          <w:szCs w:val="20"/>
          <w:lang w:val="en-US"/>
        </w:rPr>
        <w:t>, not determined (N.D.)</w:t>
      </w:r>
      <w:r>
        <w:rPr>
          <w:rFonts w:ascii="Times" w:hAnsi="Times" w:cs="Times"/>
          <w:sz w:val="20"/>
          <w:szCs w:val="20"/>
          <w:lang w:val="en-US"/>
        </w:rPr>
        <w:t xml:space="preserve"> (black box)</w:t>
      </w:r>
      <w:r w:rsidRPr="00372EC9">
        <w:rPr>
          <w:rFonts w:ascii="Times" w:hAnsi="Times" w:cs="Times"/>
          <w:sz w:val="20"/>
          <w:szCs w:val="20"/>
          <w:lang w:val="en-US"/>
        </w:rPr>
        <w:t>) between plasma/serum levels of each EC mar</w:t>
      </w:r>
      <w:bookmarkStart w:id="0" w:name="_GoBack"/>
      <w:bookmarkEnd w:id="0"/>
      <w:r w:rsidRPr="00372EC9">
        <w:rPr>
          <w:rFonts w:ascii="Times" w:hAnsi="Times" w:cs="Times"/>
          <w:sz w:val="20"/>
          <w:szCs w:val="20"/>
          <w:lang w:val="en-US"/>
        </w:rPr>
        <w:t xml:space="preserve">ker and validated SLE disease activity index (i.e. SLEDAI, BILAG, SLAM, ECLAM) was given. The percentage indicates the number of articles per EC marker </w:t>
      </w:r>
      <w:r>
        <w:rPr>
          <w:rFonts w:ascii="Times" w:hAnsi="Times" w:cs="Times"/>
          <w:sz w:val="20"/>
          <w:szCs w:val="20"/>
          <w:lang w:val="en-US"/>
        </w:rPr>
        <w:t>in which</w:t>
      </w:r>
      <w:r w:rsidRPr="00372EC9">
        <w:rPr>
          <w:rFonts w:ascii="Times" w:hAnsi="Times" w:cs="Times"/>
          <w:sz w:val="20"/>
          <w:szCs w:val="20"/>
          <w:lang w:val="en-US"/>
        </w:rPr>
        <w:t xml:space="preserve"> a significant correlation with disease activity was reported (% ‘yes’ of total citations). Correlation was tested with spearman’s </w:t>
      </w:r>
      <w:r w:rsidRPr="00372EC9">
        <w:rPr>
          <w:rFonts w:ascii="Times" w:hAnsi="Times" w:cs="Times"/>
          <w:sz w:val="20"/>
          <w:szCs w:val="20"/>
          <w:lang w:val="en-GB"/>
        </w:rPr>
        <w:t>rank or Pearson’s correlation coefficients </w:t>
      </w:r>
    </w:p>
    <w:sectPr w:rsidR="00BF3ACD" w:rsidRPr="00BF3ACD" w:rsidSect="00AC7DB0">
      <w:pgSz w:w="16840" w:h="11900" w:orient="landscape"/>
      <w:pgMar w:top="1417" w:right="965" w:bottom="1417" w:left="70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851911" w16cid:durableId="2472633B"/>
  <w16cid:commentId w16cid:paraId="3B164A24" w16cid:durableId="24726672"/>
  <w16cid:commentId w16cid:paraId="1FCA25C7" w16cid:durableId="24726481"/>
  <w16cid:commentId w16cid:paraId="1F00FFE2" w16cid:durableId="247266D2"/>
  <w16cid:commentId w16cid:paraId="291F81FC" w16cid:durableId="247263F7"/>
  <w16cid:commentId w16cid:paraId="38CA6E19" w16cid:durableId="24726380"/>
  <w16cid:commentId w16cid:paraId="6476BE89" w16cid:durableId="2472643B"/>
  <w16cid:commentId w16cid:paraId="572107B1" w16cid:durableId="2472663D"/>
  <w16cid:commentId w16cid:paraId="7589E394" w16cid:durableId="2472659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3AD6CE" w14:textId="77777777" w:rsidR="003B0B20" w:rsidRDefault="003B0B20" w:rsidP="00AC7DB0">
      <w:r>
        <w:separator/>
      </w:r>
    </w:p>
  </w:endnote>
  <w:endnote w:type="continuationSeparator" w:id="0">
    <w:p w14:paraId="6CC5A7D7" w14:textId="77777777" w:rsidR="003B0B20" w:rsidRDefault="003B0B20" w:rsidP="00AC7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1BD83" w14:textId="77777777" w:rsidR="003B0B20" w:rsidRDefault="003B0B20" w:rsidP="00AC7DB0">
      <w:r>
        <w:separator/>
      </w:r>
    </w:p>
  </w:footnote>
  <w:footnote w:type="continuationSeparator" w:id="0">
    <w:p w14:paraId="15ACE25C" w14:textId="77777777" w:rsidR="003B0B20" w:rsidRDefault="003B0B20" w:rsidP="00AC7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52E"/>
    <w:rsid w:val="0002102A"/>
    <w:rsid w:val="00021E3B"/>
    <w:rsid w:val="00023E5C"/>
    <w:rsid w:val="000245C2"/>
    <w:rsid w:val="000271BA"/>
    <w:rsid w:val="00027630"/>
    <w:rsid w:val="000550FE"/>
    <w:rsid w:val="000B5824"/>
    <w:rsid w:val="00102551"/>
    <w:rsid w:val="00112C77"/>
    <w:rsid w:val="00154348"/>
    <w:rsid w:val="00165574"/>
    <w:rsid w:val="001943AD"/>
    <w:rsid w:val="001A1616"/>
    <w:rsid w:val="001E2439"/>
    <w:rsid w:val="00214B8F"/>
    <w:rsid w:val="00232CC7"/>
    <w:rsid w:val="00240B4A"/>
    <w:rsid w:val="002439FF"/>
    <w:rsid w:val="00264A62"/>
    <w:rsid w:val="002F059B"/>
    <w:rsid w:val="00316D37"/>
    <w:rsid w:val="00320733"/>
    <w:rsid w:val="003328C2"/>
    <w:rsid w:val="00392326"/>
    <w:rsid w:val="003B0B20"/>
    <w:rsid w:val="003B444A"/>
    <w:rsid w:val="003B5B05"/>
    <w:rsid w:val="00400D99"/>
    <w:rsid w:val="00415A9F"/>
    <w:rsid w:val="00442EC3"/>
    <w:rsid w:val="00473F8F"/>
    <w:rsid w:val="00491D09"/>
    <w:rsid w:val="004B3D5B"/>
    <w:rsid w:val="004B5F8D"/>
    <w:rsid w:val="00502F59"/>
    <w:rsid w:val="00524FC5"/>
    <w:rsid w:val="00527B74"/>
    <w:rsid w:val="005443DF"/>
    <w:rsid w:val="00557A70"/>
    <w:rsid w:val="00567EE1"/>
    <w:rsid w:val="00593E5D"/>
    <w:rsid w:val="005B72C3"/>
    <w:rsid w:val="005B7FEF"/>
    <w:rsid w:val="005E4F63"/>
    <w:rsid w:val="005F016E"/>
    <w:rsid w:val="00626F2B"/>
    <w:rsid w:val="00665D5D"/>
    <w:rsid w:val="006A052E"/>
    <w:rsid w:val="006A2222"/>
    <w:rsid w:val="006B6737"/>
    <w:rsid w:val="006C3F39"/>
    <w:rsid w:val="006C5D8C"/>
    <w:rsid w:val="006E557E"/>
    <w:rsid w:val="006F5393"/>
    <w:rsid w:val="00773B88"/>
    <w:rsid w:val="007B4B70"/>
    <w:rsid w:val="007D0135"/>
    <w:rsid w:val="007E150A"/>
    <w:rsid w:val="007F0991"/>
    <w:rsid w:val="00815416"/>
    <w:rsid w:val="008709FC"/>
    <w:rsid w:val="008B4DEE"/>
    <w:rsid w:val="008F36D7"/>
    <w:rsid w:val="00911FC9"/>
    <w:rsid w:val="00914FD0"/>
    <w:rsid w:val="00921215"/>
    <w:rsid w:val="00922719"/>
    <w:rsid w:val="00944A96"/>
    <w:rsid w:val="009E2150"/>
    <w:rsid w:val="009F0CDB"/>
    <w:rsid w:val="00A10AA4"/>
    <w:rsid w:val="00A57C93"/>
    <w:rsid w:val="00A72746"/>
    <w:rsid w:val="00A862E3"/>
    <w:rsid w:val="00AC6AF0"/>
    <w:rsid w:val="00AC766F"/>
    <w:rsid w:val="00AC7DB0"/>
    <w:rsid w:val="00AD5754"/>
    <w:rsid w:val="00AE12C6"/>
    <w:rsid w:val="00AF0802"/>
    <w:rsid w:val="00AF35ED"/>
    <w:rsid w:val="00B139CB"/>
    <w:rsid w:val="00B1731D"/>
    <w:rsid w:val="00B43EBA"/>
    <w:rsid w:val="00B50A84"/>
    <w:rsid w:val="00B57A28"/>
    <w:rsid w:val="00B8326F"/>
    <w:rsid w:val="00B85097"/>
    <w:rsid w:val="00B94F32"/>
    <w:rsid w:val="00BB5866"/>
    <w:rsid w:val="00BE54D8"/>
    <w:rsid w:val="00BF003C"/>
    <w:rsid w:val="00BF3ACD"/>
    <w:rsid w:val="00C30157"/>
    <w:rsid w:val="00C46B23"/>
    <w:rsid w:val="00C760B7"/>
    <w:rsid w:val="00C877B4"/>
    <w:rsid w:val="00CA56E0"/>
    <w:rsid w:val="00D23A7F"/>
    <w:rsid w:val="00D40C87"/>
    <w:rsid w:val="00D5744D"/>
    <w:rsid w:val="00D6224F"/>
    <w:rsid w:val="00D74AF0"/>
    <w:rsid w:val="00DB5474"/>
    <w:rsid w:val="00DC7F01"/>
    <w:rsid w:val="00E05A1C"/>
    <w:rsid w:val="00E206DE"/>
    <w:rsid w:val="00E25ADE"/>
    <w:rsid w:val="00E26ADE"/>
    <w:rsid w:val="00E51A1F"/>
    <w:rsid w:val="00E730D9"/>
    <w:rsid w:val="00EA45D9"/>
    <w:rsid w:val="00EE7152"/>
    <w:rsid w:val="00F27AB8"/>
    <w:rsid w:val="00F54B26"/>
    <w:rsid w:val="00F72258"/>
    <w:rsid w:val="00FB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9649"/>
  <w15:chartTrackingRefBased/>
  <w15:docId w15:val="{F897E1E9-586B-45DB-9A04-1B069A73F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52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05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052E"/>
    <w:rPr>
      <w:color w:val="954F72"/>
      <w:u w:val="single"/>
    </w:rPr>
  </w:style>
  <w:style w:type="paragraph" w:customStyle="1" w:styleId="msonormal0">
    <w:name w:val="msonormal"/>
    <w:basedOn w:val="Normal"/>
    <w:rsid w:val="006A05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xl65">
    <w:name w:val="xl65"/>
    <w:basedOn w:val="Normal"/>
    <w:rsid w:val="006A052E"/>
    <w:pP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66">
    <w:name w:val="xl66"/>
    <w:basedOn w:val="Normal"/>
    <w:rsid w:val="006A05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67">
    <w:name w:val="xl67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68">
    <w:name w:val="xl68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69">
    <w:name w:val="xl69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212121"/>
      <w:sz w:val="19"/>
      <w:szCs w:val="19"/>
      <w:lang w:eastAsia="nl-NL"/>
    </w:rPr>
  </w:style>
  <w:style w:type="paragraph" w:customStyle="1" w:styleId="xl70">
    <w:name w:val="xl70"/>
    <w:basedOn w:val="Normal"/>
    <w:rsid w:val="006A05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71">
    <w:name w:val="xl71"/>
    <w:basedOn w:val="Normal"/>
    <w:rsid w:val="006A05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72">
    <w:name w:val="xl72"/>
    <w:basedOn w:val="Normal"/>
    <w:rsid w:val="006A052E"/>
    <w:pP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73">
    <w:name w:val="xl73"/>
    <w:basedOn w:val="Normal"/>
    <w:rsid w:val="006A052E"/>
    <w:pP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74">
    <w:name w:val="xl74"/>
    <w:basedOn w:val="Normal"/>
    <w:rsid w:val="006A052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nl-NL"/>
    </w:rPr>
  </w:style>
  <w:style w:type="paragraph" w:customStyle="1" w:styleId="xl75">
    <w:name w:val="xl75"/>
    <w:basedOn w:val="Normal"/>
    <w:rsid w:val="006A05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76">
    <w:name w:val="xl76"/>
    <w:basedOn w:val="Normal"/>
    <w:rsid w:val="006A052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77">
    <w:name w:val="xl77"/>
    <w:basedOn w:val="Normal"/>
    <w:rsid w:val="006A052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78">
    <w:name w:val="xl78"/>
    <w:basedOn w:val="Normal"/>
    <w:rsid w:val="006A05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79">
    <w:name w:val="xl79"/>
    <w:basedOn w:val="Normal"/>
    <w:rsid w:val="006A052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80">
    <w:name w:val="xl80"/>
    <w:basedOn w:val="Normal"/>
    <w:rsid w:val="006A052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81">
    <w:name w:val="xl81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82">
    <w:name w:val="xl82"/>
    <w:basedOn w:val="Normal"/>
    <w:rsid w:val="006A052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83">
    <w:name w:val="xl83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84">
    <w:name w:val="xl84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85">
    <w:name w:val="xl85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86">
    <w:name w:val="xl86"/>
    <w:basedOn w:val="Normal"/>
    <w:rsid w:val="006A052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87">
    <w:name w:val="xl87"/>
    <w:basedOn w:val="Normal"/>
    <w:rsid w:val="006A052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paragraph" w:customStyle="1" w:styleId="xl88">
    <w:name w:val="xl88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89">
    <w:name w:val="xl89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0">
    <w:name w:val="xl90"/>
    <w:basedOn w:val="Normal"/>
    <w:rsid w:val="006A052E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1">
    <w:name w:val="xl91"/>
    <w:basedOn w:val="Normal"/>
    <w:rsid w:val="006A05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2">
    <w:name w:val="xl92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color w:val="000000"/>
      <w:sz w:val="19"/>
      <w:szCs w:val="19"/>
      <w:lang w:eastAsia="nl-NL"/>
    </w:rPr>
  </w:style>
  <w:style w:type="paragraph" w:customStyle="1" w:styleId="xl93">
    <w:name w:val="xl93"/>
    <w:basedOn w:val="Normal"/>
    <w:rsid w:val="006A052E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22"/>
      <w:szCs w:val="22"/>
      <w:lang w:eastAsia="nl-NL"/>
    </w:rPr>
  </w:style>
  <w:style w:type="paragraph" w:customStyle="1" w:styleId="xl94">
    <w:name w:val="xl94"/>
    <w:basedOn w:val="Normal"/>
    <w:rsid w:val="006A05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5">
    <w:name w:val="xl95"/>
    <w:basedOn w:val="Normal"/>
    <w:rsid w:val="006A052E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6">
    <w:name w:val="xl96"/>
    <w:basedOn w:val="Normal"/>
    <w:rsid w:val="006A05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7">
    <w:name w:val="xl97"/>
    <w:basedOn w:val="Normal"/>
    <w:rsid w:val="006A052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Helvetica" w:eastAsia="Times New Roman" w:hAnsi="Helvetica" w:cs="Times New Roman"/>
      <w:b/>
      <w:bCs/>
      <w:sz w:val="19"/>
      <w:szCs w:val="19"/>
      <w:lang w:eastAsia="nl-NL"/>
    </w:rPr>
  </w:style>
  <w:style w:type="paragraph" w:customStyle="1" w:styleId="xl98">
    <w:name w:val="xl98"/>
    <w:basedOn w:val="Normal"/>
    <w:rsid w:val="006A052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" w:eastAsia="Times New Roman" w:hAnsi="Helvetica" w:cs="Times New Roman"/>
      <w:sz w:val="19"/>
      <w:szCs w:val="19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27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A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AB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AB8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A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B8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B4B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C7D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DB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7D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DB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56</Words>
  <Characters>11153</Characters>
  <Application>Microsoft Office Word</Application>
  <DocSecurity>0</DocSecurity>
  <Lines>92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kamp, S.C. (Sandy)</dc:creator>
  <cp:keywords/>
  <dc:description/>
  <cp:lastModifiedBy>Mary Rose Caro</cp:lastModifiedBy>
  <cp:revision>4</cp:revision>
  <cp:lastPrinted>2022-08-26T12:03:00Z</cp:lastPrinted>
  <dcterms:created xsi:type="dcterms:W3CDTF">2022-09-16T10:57:00Z</dcterms:created>
  <dcterms:modified xsi:type="dcterms:W3CDTF">2023-05-02T08:38:00Z</dcterms:modified>
</cp:coreProperties>
</file>